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9EEE" w14:textId="5CAB08DB" w:rsidR="00DD561F" w:rsidRPr="00360D09" w:rsidRDefault="00E5473E" w:rsidP="00DD561F">
      <w:pPr>
        <w:pStyle w:val="Heading1"/>
      </w:pPr>
      <w:r w:rsidRPr="00360D09">
        <w:t>Supplemental Material</w:t>
      </w:r>
    </w:p>
    <w:p w14:paraId="01600654" w14:textId="665FADBF" w:rsidR="00CD7AF8" w:rsidRPr="00360D09" w:rsidRDefault="00CD7AF8" w:rsidP="00CD7AF8">
      <w:pPr>
        <w:pStyle w:val="Heading2"/>
      </w:pPr>
      <w:r w:rsidRPr="00360D09">
        <w:t>1. Descriptive statistics</w:t>
      </w:r>
    </w:p>
    <w:p w14:paraId="623EDCEB" w14:textId="3287F017" w:rsidR="006E31DA" w:rsidRPr="00360D09" w:rsidRDefault="00AD3801" w:rsidP="006E31DA">
      <w:r w:rsidRPr="00360D09">
        <w:t>T</w:t>
      </w:r>
      <w:r w:rsidR="00F83D66" w:rsidRPr="00360D09">
        <w:t xml:space="preserve">able S1 </w:t>
      </w:r>
      <w:r w:rsidR="00BE17AE">
        <w:t xml:space="preserve">and S2 </w:t>
      </w:r>
      <w:r w:rsidR="00540FCF" w:rsidRPr="00360D09">
        <w:t xml:space="preserve">report the descriptive statistics and correlation matrix of </w:t>
      </w:r>
      <w:r w:rsidR="000973CF" w:rsidRPr="00360D09">
        <w:t>all the</w:t>
      </w:r>
      <w:r w:rsidR="00540FCF" w:rsidRPr="00360D09">
        <w:t xml:space="preserve"> variables included in our econometric specification</w:t>
      </w:r>
      <w:r w:rsidR="000973CF" w:rsidRPr="00360D09">
        <w:t>s</w:t>
      </w:r>
      <w:r w:rsidR="00540FCF" w:rsidRPr="00360D09">
        <w:t xml:space="preserve">. </w:t>
      </w:r>
      <w:r w:rsidR="000973CF" w:rsidRPr="00360D09">
        <w:t>It is worth noting that t</w:t>
      </w:r>
      <w:r w:rsidR="00540FCF" w:rsidRPr="00360D09">
        <w:t xml:space="preserve">he correlation matrix does not suggest major collinearity issues </w:t>
      </w:r>
      <w:r w:rsidR="000973CF" w:rsidRPr="00360D09">
        <w:t>that may affect our econometric estimation. Al</w:t>
      </w:r>
      <w:r w:rsidR="00540FCF" w:rsidRPr="00360D09">
        <w:t xml:space="preserve">though there is </w:t>
      </w:r>
      <w:r w:rsidR="000973CF" w:rsidRPr="00360D09">
        <w:t xml:space="preserve">a </w:t>
      </w:r>
      <w:r w:rsidR="00540FCF" w:rsidRPr="00360D09">
        <w:t xml:space="preserve">relatively high correlation between the </w:t>
      </w:r>
      <w:r w:rsidR="00540FCF" w:rsidRPr="00360D09">
        <w:rPr>
          <w:i/>
          <w:iCs/>
        </w:rPr>
        <w:t>Article (d)</w:t>
      </w:r>
      <w:r w:rsidR="00540FCF" w:rsidRPr="00360D09">
        <w:t xml:space="preserve"> and </w:t>
      </w:r>
      <w:r w:rsidR="00540FCF" w:rsidRPr="00360D09">
        <w:rPr>
          <w:i/>
          <w:iCs/>
        </w:rPr>
        <w:t>Review (d)</w:t>
      </w:r>
      <w:r w:rsidR="002378F5" w:rsidRPr="00360D09">
        <w:rPr>
          <w:i/>
          <w:iCs/>
        </w:rPr>
        <w:t xml:space="preserve"> </w:t>
      </w:r>
      <w:r w:rsidR="002378F5" w:rsidRPr="00360D09">
        <w:t xml:space="preserve">(ρ = -0.681) and </w:t>
      </w:r>
      <w:r w:rsidR="002378F5" w:rsidRPr="00360D09">
        <w:rPr>
          <w:i/>
          <w:iCs/>
        </w:rPr>
        <w:t>Internationality ratio</w:t>
      </w:r>
      <w:r w:rsidR="002378F5" w:rsidRPr="00360D09">
        <w:t xml:space="preserve"> and </w:t>
      </w:r>
      <w:r w:rsidR="002378F5" w:rsidRPr="00360D09">
        <w:rPr>
          <w:i/>
          <w:iCs/>
        </w:rPr>
        <w:t>Affiliations ratio</w:t>
      </w:r>
      <w:r w:rsidR="002378F5" w:rsidRPr="00360D09">
        <w:t xml:space="preserve"> (ρ = 0.750)</w:t>
      </w:r>
      <w:r w:rsidR="00540FCF" w:rsidRPr="00360D09">
        <w:t>, the econometric results presented in the paper are qualitatively the same if one of these variables is excluded from the models.</w:t>
      </w:r>
    </w:p>
    <w:p w14:paraId="658C1DFF" w14:textId="77777777" w:rsidR="006E31DA" w:rsidRPr="00360D09" w:rsidRDefault="006E31DA" w:rsidP="006E31DA">
      <w:pPr>
        <w:pStyle w:val="Caption"/>
        <w:keepNext/>
        <w:spacing w:line="240" w:lineRule="auto"/>
      </w:pPr>
      <w:bookmarkStart w:id="0" w:name="_Ref77067661"/>
      <w:r w:rsidRPr="00360D09">
        <w:t>Table</w:t>
      </w:r>
      <w:bookmarkEnd w:id="0"/>
      <w:r w:rsidRPr="00360D09">
        <w:t xml:space="preserve"> S1. Descriptive statistics (N = 7,439).</w:t>
      </w:r>
    </w:p>
    <w:tbl>
      <w:tblPr>
        <w:tblW w:w="56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9"/>
        <w:gridCol w:w="776"/>
        <w:gridCol w:w="704"/>
        <w:gridCol w:w="704"/>
        <w:gridCol w:w="704"/>
      </w:tblGrid>
      <w:tr w:rsidR="006E31DA" w:rsidRPr="00BE17AE" w14:paraId="0AFE626E" w14:textId="77777777" w:rsidTr="00C4091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A850" w14:textId="77777777" w:rsidR="006E31DA" w:rsidRPr="00BE17AE" w:rsidRDefault="006E31DA" w:rsidP="00C40912">
            <w:pPr>
              <w:spacing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0D562" w14:textId="77777777" w:rsidR="006E31DA" w:rsidRPr="00BE17AE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70604" w14:textId="77777777" w:rsidR="006E31DA" w:rsidRPr="00BE17AE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9322" w14:textId="77777777" w:rsidR="006E31DA" w:rsidRPr="00BE17AE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F445C" w14:textId="77777777" w:rsidR="006E31DA" w:rsidRPr="00BE17AE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6E31DA" w:rsidRPr="00BE17AE" w14:paraId="4272D4CE" w14:textId="77777777" w:rsidTr="00C4091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3BE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. External fun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C2930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5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F4F61F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3.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92DB61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6E317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78.00</w:t>
            </w:r>
          </w:p>
        </w:tc>
      </w:tr>
      <w:tr w:rsidR="006E31DA" w:rsidRPr="00BE17AE" w14:paraId="24A71C6E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A872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2. External funding (d)</w:t>
            </w:r>
          </w:p>
        </w:tc>
        <w:tc>
          <w:tcPr>
            <w:tcW w:w="0" w:type="auto"/>
            <w:vAlign w:val="center"/>
          </w:tcPr>
          <w:p w14:paraId="12FCED71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517</w:t>
            </w:r>
          </w:p>
        </w:tc>
        <w:tc>
          <w:tcPr>
            <w:tcW w:w="0" w:type="auto"/>
            <w:vAlign w:val="center"/>
          </w:tcPr>
          <w:p w14:paraId="0C2DBB3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  <w:vAlign w:val="center"/>
          </w:tcPr>
          <w:p w14:paraId="51747C3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7CCECD4E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</w:tr>
      <w:tr w:rsidR="006E31DA" w:rsidRPr="00BE17AE" w14:paraId="7B68DBB0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A5B70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3. National funding (d)</w:t>
            </w:r>
          </w:p>
        </w:tc>
        <w:tc>
          <w:tcPr>
            <w:tcW w:w="0" w:type="auto"/>
            <w:vAlign w:val="center"/>
          </w:tcPr>
          <w:p w14:paraId="5492A95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343</w:t>
            </w:r>
          </w:p>
        </w:tc>
        <w:tc>
          <w:tcPr>
            <w:tcW w:w="0" w:type="auto"/>
            <w:vAlign w:val="center"/>
          </w:tcPr>
          <w:p w14:paraId="197807D0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475</w:t>
            </w:r>
          </w:p>
        </w:tc>
        <w:tc>
          <w:tcPr>
            <w:tcW w:w="0" w:type="auto"/>
            <w:vAlign w:val="center"/>
          </w:tcPr>
          <w:p w14:paraId="2CD084CA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56830522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</w:tr>
      <w:tr w:rsidR="006E31DA" w:rsidRPr="00BE17AE" w14:paraId="22950F57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0F630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4. International funding (d)</w:t>
            </w:r>
          </w:p>
        </w:tc>
        <w:tc>
          <w:tcPr>
            <w:tcW w:w="0" w:type="auto"/>
            <w:vAlign w:val="center"/>
          </w:tcPr>
          <w:p w14:paraId="05B13DA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235</w:t>
            </w:r>
          </w:p>
        </w:tc>
        <w:tc>
          <w:tcPr>
            <w:tcW w:w="0" w:type="auto"/>
            <w:vAlign w:val="center"/>
          </w:tcPr>
          <w:p w14:paraId="7B97A5B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424</w:t>
            </w:r>
          </w:p>
        </w:tc>
        <w:tc>
          <w:tcPr>
            <w:tcW w:w="0" w:type="auto"/>
            <w:vAlign w:val="center"/>
          </w:tcPr>
          <w:p w14:paraId="03BDEFC1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28A37A3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</w:tr>
      <w:tr w:rsidR="006E31DA" w:rsidRPr="00BE17AE" w14:paraId="027412F4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A3148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5. Industry funding (d)</w:t>
            </w:r>
          </w:p>
        </w:tc>
        <w:tc>
          <w:tcPr>
            <w:tcW w:w="0" w:type="auto"/>
            <w:vAlign w:val="center"/>
          </w:tcPr>
          <w:p w14:paraId="29C1653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92</w:t>
            </w:r>
          </w:p>
        </w:tc>
        <w:tc>
          <w:tcPr>
            <w:tcW w:w="0" w:type="auto"/>
            <w:vAlign w:val="center"/>
          </w:tcPr>
          <w:p w14:paraId="7B556C9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289</w:t>
            </w:r>
          </w:p>
        </w:tc>
        <w:tc>
          <w:tcPr>
            <w:tcW w:w="0" w:type="auto"/>
            <w:vAlign w:val="center"/>
          </w:tcPr>
          <w:p w14:paraId="17349742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579B78BF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</w:tr>
      <w:tr w:rsidR="006E31DA" w:rsidRPr="00BE17AE" w14:paraId="65AB48B6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07CCC5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6. Citations</w:t>
            </w:r>
          </w:p>
        </w:tc>
        <w:tc>
          <w:tcPr>
            <w:tcW w:w="0" w:type="auto"/>
            <w:vAlign w:val="center"/>
          </w:tcPr>
          <w:p w14:paraId="584768E6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3.038</w:t>
            </w:r>
          </w:p>
        </w:tc>
        <w:tc>
          <w:tcPr>
            <w:tcW w:w="0" w:type="auto"/>
            <w:vAlign w:val="center"/>
          </w:tcPr>
          <w:p w14:paraId="46902D66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379</w:t>
            </w:r>
          </w:p>
        </w:tc>
        <w:tc>
          <w:tcPr>
            <w:tcW w:w="0" w:type="auto"/>
            <w:vAlign w:val="center"/>
          </w:tcPr>
          <w:p w14:paraId="242A86D6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0E837EF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8.629</w:t>
            </w:r>
          </w:p>
        </w:tc>
      </w:tr>
      <w:tr w:rsidR="006E31DA" w:rsidRPr="00BE17AE" w14:paraId="2976B006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14CAC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7. Research variety</w:t>
            </w:r>
          </w:p>
        </w:tc>
        <w:tc>
          <w:tcPr>
            <w:tcW w:w="0" w:type="auto"/>
            <w:vAlign w:val="center"/>
          </w:tcPr>
          <w:p w14:paraId="6DB76B87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72</w:t>
            </w:r>
          </w:p>
        </w:tc>
        <w:tc>
          <w:tcPr>
            <w:tcW w:w="0" w:type="auto"/>
            <w:vAlign w:val="center"/>
          </w:tcPr>
          <w:p w14:paraId="30A4FC6D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591</w:t>
            </w:r>
          </w:p>
        </w:tc>
        <w:tc>
          <w:tcPr>
            <w:tcW w:w="0" w:type="auto"/>
            <w:vAlign w:val="center"/>
          </w:tcPr>
          <w:p w14:paraId="4474A81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4A61EABA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4.000</w:t>
            </w:r>
          </w:p>
        </w:tc>
      </w:tr>
      <w:tr w:rsidR="006E31DA" w:rsidRPr="00BE17AE" w14:paraId="25EB8E06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9079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8. Research specificity</w:t>
            </w:r>
          </w:p>
        </w:tc>
        <w:tc>
          <w:tcPr>
            <w:tcW w:w="0" w:type="auto"/>
            <w:vAlign w:val="center"/>
          </w:tcPr>
          <w:p w14:paraId="72F257EF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4.521</w:t>
            </w:r>
          </w:p>
        </w:tc>
        <w:tc>
          <w:tcPr>
            <w:tcW w:w="0" w:type="auto"/>
            <w:vAlign w:val="center"/>
          </w:tcPr>
          <w:p w14:paraId="56244DD4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895</w:t>
            </w:r>
          </w:p>
        </w:tc>
        <w:tc>
          <w:tcPr>
            <w:tcW w:w="0" w:type="auto"/>
            <w:vAlign w:val="center"/>
          </w:tcPr>
          <w:p w14:paraId="49CAAE55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F8ED76E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9.000</w:t>
            </w:r>
          </w:p>
        </w:tc>
      </w:tr>
      <w:tr w:rsidR="006E31DA" w:rsidRPr="00BE17AE" w14:paraId="6BFB9B68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447C8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9. Article (d)</w:t>
            </w:r>
          </w:p>
        </w:tc>
        <w:tc>
          <w:tcPr>
            <w:tcW w:w="0" w:type="auto"/>
            <w:vAlign w:val="center"/>
          </w:tcPr>
          <w:p w14:paraId="1732A810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719</w:t>
            </w:r>
          </w:p>
        </w:tc>
        <w:tc>
          <w:tcPr>
            <w:tcW w:w="0" w:type="auto"/>
            <w:vAlign w:val="center"/>
          </w:tcPr>
          <w:p w14:paraId="0D663094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450</w:t>
            </w:r>
          </w:p>
        </w:tc>
        <w:tc>
          <w:tcPr>
            <w:tcW w:w="0" w:type="auto"/>
            <w:vAlign w:val="center"/>
          </w:tcPr>
          <w:p w14:paraId="24624B2D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69EAB3A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</w:tr>
      <w:tr w:rsidR="006E31DA" w:rsidRPr="00BE17AE" w14:paraId="56364E29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5E163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0. Review (d)</w:t>
            </w:r>
          </w:p>
        </w:tc>
        <w:tc>
          <w:tcPr>
            <w:tcW w:w="0" w:type="auto"/>
            <w:vAlign w:val="center"/>
          </w:tcPr>
          <w:p w14:paraId="61246F80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153</w:t>
            </w:r>
          </w:p>
        </w:tc>
        <w:tc>
          <w:tcPr>
            <w:tcW w:w="0" w:type="auto"/>
            <w:vAlign w:val="center"/>
          </w:tcPr>
          <w:p w14:paraId="4DD667DA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360</w:t>
            </w:r>
          </w:p>
        </w:tc>
        <w:tc>
          <w:tcPr>
            <w:tcW w:w="0" w:type="auto"/>
            <w:vAlign w:val="center"/>
          </w:tcPr>
          <w:p w14:paraId="355AF4AE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7D6992E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</w:tr>
      <w:tr w:rsidR="006E31DA" w:rsidRPr="00BE17AE" w14:paraId="76689CAD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1606B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1. Number of references</w:t>
            </w:r>
          </w:p>
        </w:tc>
        <w:tc>
          <w:tcPr>
            <w:tcW w:w="0" w:type="auto"/>
            <w:vAlign w:val="center"/>
          </w:tcPr>
          <w:p w14:paraId="3EBCEDC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34.17</w:t>
            </w:r>
          </w:p>
        </w:tc>
        <w:tc>
          <w:tcPr>
            <w:tcW w:w="0" w:type="auto"/>
            <w:vAlign w:val="center"/>
          </w:tcPr>
          <w:p w14:paraId="70FB6793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35.29</w:t>
            </w:r>
          </w:p>
        </w:tc>
        <w:tc>
          <w:tcPr>
            <w:tcW w:w="0" w:type="auto"/>
            <w:vAlign w:val="center"/>
          </w:tcPr>
          <w:p w14:paraId="77C162A4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50F231AD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678.0</w:t>
            </w:r>
          </w:p>
        </w:tc>
      </w:tr>
      <w:tr w:rsidR="006E31DA" w:rsidRPr="00BE17AE" w14:paraId="6D7435B4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F8918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2. Number of authors</w:t>
            </w:r>
          </w:p>
        </w:tc>
        <w:tc>
          <w:tcPr>
            <w:tcW w:w="0" w:type="auto"/>
            <w:vAlign w:val="center"/>
          </w:tcPr>
          <w:p w14:paraId="544B1517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6.940</w:t>
            </w:r>
          </w:p>
        </w:tc>
        <w:tc>
          <w:tcPr>
            <w:tcW w:w="0" w:type="auto"/>
            <w:vAlign w:val="center"/>
          </w:tcPr>
          <w:p w14:paraId="5F74F61C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5.958</w:t>
            </w:r>
          </w:p>
        </w:tc>
        <w:tc>
          <w:tcPr>
            <w:tcW w:w="0" w:type="auto"/>
            <w:vAlign w:val="center"/>
          </w:tcPr>
          <w:p w14:paraId="25127973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0C9EC1F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sz w:val="20"/>
                <w:szCs w:val="20"/>
              </w:rPr>
              <w:t>45.00</w:t>
            </w:r>
          </w:p>
        </w:tc>
      </w:tr>
      <w:tr w:rsidR="006E31DA" w:rsidRPr="00BE17AE" w14:paraId="281F9167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D2F6E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3. Internationality ratio</w:t>
            </w:r>
          </w:p>
        </w:tc>
        <w:tc>
          <w:tcPr>
            <w:tcW w:w="0" w:type="auto"/>
            <w:vAlign w:val="center"/>
          </w:tcPr>
          <w:p w14:paraId="2C515E50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vAlign w:val="center"/>
          </w:tcPr>
          <w:p w14:paraId="489BE440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vAlign w:val="center"/>
          </w:tcPr>
          <w:p w14:paraId="1F904624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7CDF9337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2.000</w:t>
            </w:r>
          </w:p>
        </w:tc>
      </w:tr>
      <w:tr w:rsidR="006E31DA" w:rsidRPr="00BE17AE" w14:paraId="6D8B740A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9EFF6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4. Affiliations ratio</w:t>
            </w:r>
          </w:p>
        </w:tc>
        <w:tc>
          <w:tcPr>
            <w:tcW w:w="0" w:type="auto"/>
            <w:vAlign w:val="center"/>
          </w:tcPr>
          <w:p w14:paraId="24179E84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0" w:type="auto"/>
            <w:vAlign w:val="center"/>
          </w:tcPr>
          <w:p w14:paraId="3928E1E1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vAlign w:val="center"/>
          </w:tcPr>
          <w:p w14:paraId="706E49DB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center"/>
          </w:tcPr>
          <w:p w14:paraId="52143D96" w14:textId="77777777" w:rsidR="006E31DA" w:rsidRPr="00BE17AE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7AE">
              <w:rPr>
                <w:rFonts w:cstheme="minorHAnsi"/>
                <w:color w:val="000000"/>
                <w:sz w:val="20"/>
                <w:szCs w:val="20"/>
              </w:rPr>
              <w:t>4.000</w:t>
            </w:r>
          </w:p>
        </w:tc>
      </w:tr>
      <w:tr w:rsidR="006E31DA" w:rsidRPr="00BE17AE" w14:paraId="23EEFCDC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EF8797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5. Research domains (d)</w:t>
            </w:r>
          </w:p>
        </w:tc>
        <w:tc>
          <w:tcPr>
            <w:tcW w:w="0" w:type="auto"/>
            <w:gridSpan w:val="4"/>
            <w:vAlign w:val="center"/>
          </w:tcPr>
          <w:p w14:paraId="15316B53" w14:textId="77777777" w:rsidR="006E31DA" w:rsidRPr="00BE17AE" w:rsidRDefault="006E31DA" w:rsidP="00C409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8 dummy variables</w:t>
            </w:r>
          </w:p>
        </w:tc>
      </w:tr>
      <w:tr w:rsidR="006E31DA" w:rsidRPr="00BE17AE" w14:paraId="7CA4F121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67561F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6. Research organisations (d)</w:t>
            </w:r>
          </w:p>
        </w:tc>
        <w:tc>
          <w:tcPr>
            <w:tcW w:w="0" w:type="auto"/>
            <w:gridSpan w:val="4"/>
            <w:vAlign w:val="center"/>
          </w:tcPr>
          <w:p w14:paraId="715FA0B3" w14:textId="77777777" w:rsidR="006E31DA" w:rsidRPr="00BE17AE" w:rsidRDefault="006E31DA" w:rsidP="00C409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26 dummy variables</w:t>
            </w:r>
          </w:p>
        </w:tc>
      </w:tr>
      <w:tr w:rsidR="006E31DA" w:rsidRPr="00BE17AE" w14:paraId="72FD97D5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C373CD" w14:textId="77777777" w:rsidR="006E31DA" w:rsidRPr="00BE17AE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7. Journals (d)</w:t>
            </w:r>
          </w:p>
        </w:tc>
        <w:tc>
          <w:tcPr>
            <w:tcW w:w="0" w:type="auto"/>
            <w:gridSpan w:val="4"/>
            <w:vAlign w:val="center"/>
          </w:tcPr>
          <w:p w14:paraId="0B3E6035" w14:textId="77777777" w:rsidR="006E31DA" w:rsidRPr="00BE17AE" w:rsidRDefault="006E31DA" w:rsidP="00C409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E17AE">
              <w:rPr>
                <w:rFonts w:cs="Calibri"/>
                <w:color w:val="000000"/>
                <w:sz w:val="20"/>
                <w:szCs w:val="20"/>
              </w:rPr>
              <w:t>14 dummy variables</w:t>
            </w:r>
          </w:p>
        </w:tc>
      </w:tr>
    </w:tbl>
    <w:p w14:paraId="3F80B5EC" w14:textId="20AE01B5" w:rsidR="006E31DA" w:rsidRDefault="006E31DA" w:rsidP="006E31DA">
      <w:pPr>
        <w:ind w:left="1843"/>
        <w:rPr>
          <w:i/>
          <w:iCs/>
          <w:sz w:val="20"/>
          <w:szCs w:val="20"/>
        </w:rPr>
      </w:pPr>
      <w:r w:rsidRPr="00360D09">
        <w:rPr>
          <w:i/>
          <w:iCs/>
          <w:sz w:val="20"/>
          <w:szCs w:val="20"/>
        </w:rPr>
        <w:t xml:space="preserve">Source: Authors’ elaboration. </w:t>
      </w:r>
    </w:p>
    <w:p w14:paraId="412E645A" w14:textId="77777777" w:rsidR="006E31DA" w:rsidRPr="00360D09" w:rsidRDefault="006E31DA" w:rsidP="006E31DA">
      <w:pPr>
        <w:pStyle w:val="Heading2"/>
      </w:pPr>
      <w:r w:rsidRPr="00360D09">
        <w:t>2. Exploratory analysis</w:t>
      </w:r>
    </w:p>
    <w:p w14:paraId="2BCC9F12" w14:textId="77777777" w:rsidR="006E31DA" w:rsidRPr="00360D09" w:rsidRDefault="006E31DA" w:rsidP="006E31DA">
      <w:r w:rsidRPr="00360D09">
        <w:t>Table S</w:t>
      </w:r>
      <w:r>
        <w:t>3</w:t>
      </w:r>
      <w:r w:rsidRPr="00360D09">
        <w:t xml:space="preserve"> outlines which covariates are associated with </w:t>
      </w:r>
      <w:r>
        <w:t>the reporting of funding sources in</w:t>
      </w:r>
      <w:r w:rsidRPr="00360D09">
        <w:t xml:space="preserve"> publications. </w:t>
      </w:r>
      <w:r>
        <w:t>We first</w:t>
      </w:r>
      <w:r w:rsidRPr="00360D09">
        <w:t xml:space="preserve"> explored the extent to which our independent variables are associated with the number of funding sources that supported a publication</w:t>
      </w:r>
      <w:r>
        <w:t xml:space="preserve"> –</w:t>
      </w:r>
      <w:r w:rsidRPr="00360D09">
        <w:t xml:space="preserve"> Models 1 and 2 report the results of the Poisson and Negative Binomial estimations, respectively. </w:t>
      </w:r>
      <w:r>
        <w:t>We then</w:t>
      </w:r>
      <w:r w:rsidRPr="00360D09">
        <w:t xml:space="preserve"> examined the likelihood </w:t>
      </w:r>
      <w:r w:rsidRPr="00360D09">
        <w:lastRenderedPageBreak/>
        <w:t>that a publication is supported by at least one external source of funding</w:t>
      </w:r>
      <w:r>
        <w:t xml:space="preserve"> –</w:t>
      </w:r>
      <w:r w:rsidRPr="00360D09">
        <w:t xml:space="preserve"> Models 3 and 4 report the results of the Probit and Logit estimations, respectively.</w:t>
      </w:r>
    </w:p>
    <w:p w14:paraId="559F6546" w14:textId="0A7B98AF" w:rsidR="006E31DA" w:rsidRPr="00360D09" w:rsidRDefault="006E31DA" w:rsidP="006E31DA">
      <w:pPr>
        <w:pStyle w:val="Caption"/>
        <w:keepNext/>
        <w:spacing w:line="240" w:lineRule="auto"/>
      </w:pPr>
      <w:r w:rsidRPr="00360D09">
        <w:t>Table S</w:t>
      </w:r>
      <w:r>
        <w:t>2</w:t>
      </w:r>
      <w:r w:rsidRPr="00360D09">
        <w:t xml:space="preserve">. </w:t>
      </w:r>
      <w:r>
        <w:t>C</w:t>
      </w:r>
      <w:r w:rsidRPr="00360D09">
        <w:t>orrelation matrix (N = 7,439).</w:t>
      </w:r>
    </w:p>
    <w:tbl>
      <w:tblPr>
        <w:tblW w:w="81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9"/>
        <w:gridCol w:w="787"/>
        <w:gridCol w:w="787"/>
        <w:gridCol w:w="788"/>
        <w:gridCol w:w="788"/>
        <w:gridCol w:w="788"/>
        <w:gridCol w:w="788"/>
        <w:gridCol w:w="788"/>
      </w:tblGrid>
      <w:tr w:rsidR="006E31DA" w:rsidRPr="00360D09" w14:paraId="7E608130" w14:textId="77777777" w:rsidTr="00C4091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1DFF" w14:textId="77777777" w:rsidR="006E31DA" w:rsidRPr="00360D09" w:rsidRDefault="006E31DA" w:rsidP="00C40912">
            <w:pPr>
              <w:spacing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AB3C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F058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27C0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CB0A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13C0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93C7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09C3" w14:textId="77777777" w:rsidR="006E31DA" w:rsidRPr="00360D09" w:rsidRDefault="006E31DA" w:rsidP="00C40912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6E31DA" w:rsidRPr="00360D09" w14:paraId="5FE02724" w14:textId="77777777" w:rsidTr="00C4091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F84F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. External fun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AE1D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7BC19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7B24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EDAD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DE83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30AE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545B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31DA" w:rsidRPr="00360D09" w14:paraId="2B4EFBE3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A699E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2. External funding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2AE9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F8DD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0A462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F0E1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BD63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65B6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DE46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31DA" w:rsidRPr="00360D09" w14:paraId="4B33DFB6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F21C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3. National funding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1C9F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D6EC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0B48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A35E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27B6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4861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812B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31DA" w:rsidRPr="00360D09" w14:paraId="5C73BEBA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A170B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4. International funding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2D73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81B9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8822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5A80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CAFB2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D299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23FBB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31DA" w:rsidRPr="00360D09" w14:paraId="06EEDDC3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8BE95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5. Industry funding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4523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3CE8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68E6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2915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F653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BC7C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CD9D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421FA636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BE3997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6. Cit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40EB9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5CA3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C69B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160E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0928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23FD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85CD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2B8BB39D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83F3B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7. Research varie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E9D9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F8312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3F04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5AA1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BD79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B0A3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3763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6E31DA" w:rsidRPr="00360D09" w14:paraId="61D3F685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66361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8. Research 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F55C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BAA4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176C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7C26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AF112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F03C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1952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15</w:t>
            </w:r>
          </w:p>
        </w:tc>
      </w:tr>
      <w:tr w:rsidR="006E31DA" w:rsidRPr="00360D09" w14:paraId="79C10BCB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5482D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9. Article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EA37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2D4A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4767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07EE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04F9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9084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F51C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6E31DA" w:rsidRPr="00360D09" w14:paraId="73C2DBFC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560A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0. Review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7C20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B854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3A1A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D160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2D14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361C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9F9D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11</w:t>
            </w:r>
          </w:p>
        </w:tc>
      </w:tr>
      <w:tr w:rsidR="006E31DA" w:rsidRPr="00360D09" w14:paraId="5EAF255A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E50CE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1. Number of referenc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EA4D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7645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11DF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78E0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19C8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FDBE3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3675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01</w:t>
            </w:r>
          </w:p>
        </w:tc>
      </w:tr>
      <w:tr w:rsidR="006E31DA" w:rsidRPr="00360D09" w14:paraId="0A254179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8DDDE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2. Number of autho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43DE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79FD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C941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9EFA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C980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1898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5EE5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</w:tr>
      <w:tr w:rsidR="006E31DA" w:rsidRPr="00360D09" w14:paraId="3A6662F8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D6578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3. Internationality rati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A945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AC9F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1FCB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7D97B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F32F3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28A7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5D5C3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37</w:t>
            </w:r>
          </w:p>
        </w:tc>
      </w:tr>
      <w:tr w:rsidR="006E31DA" w:rsidRPr="00360D09" w14:paraId="0BBD4588" w14:textId="77777777" w:rsidTr="00C40912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A8BA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4. Affiliations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898D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D90C9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8268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B6CD3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ABBB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F0B0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6FF4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021</w:t>
            </w:r>
          </w:p>
        </w:tc>
      </w:tr>
      <w:tr w:rsidR="006E31DA" w:rsidRPr="00360D09" w14:paraId="10333278" w14:textId="77777777" w:rsidTr="00C4091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11EFC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EACA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3178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A761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1980B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2943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DFBD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367D6" w14:textId="77777777" w:rsidR="006E31DA" w:rsidRPr="006E31DA" w:rsidRDefault="006E31DA" w:rsidP="00C40912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E31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6E31DA" w:rsidRPr="00360D09" w14:paraId="5231600B" w14:textId="77777777" w:rsidTr="00C4091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3E223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9. Article (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7299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F252C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E717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34900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86C25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DAADC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49258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7AB6D838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3E6215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0. Review (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5A289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9329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7B0D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8E37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BAD6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7A8A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DC18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215FD32D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91DDAB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1. Number of referenc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1D6B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806E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D7128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AEFE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38CF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31A1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DFAEB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2C902767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353BF6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2. Number of autho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A4BA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5D05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65EB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B720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3877D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17851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16DD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5A3AA6CB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4460C7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3. Internationality rati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17B46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3032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B9C2B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30AA5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C1A6E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EDA8A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28BD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E31DA" w:rsidRPr="00360D09" w14:paraId="63CC8CC7" w14:textId="77777777" w:rsidTr="00C4091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1D99E2" w14:textId="77777777" w:rsidR="006E31DA" w:rsidRPr="00360D09" w:rsidRDefault="006E31DA" w:rsidP="00C40912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4. Affiliations rati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5284C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7EA7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A9E9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1D127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1B304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D5EDF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60D09">
              <w:rPr>
                <w:rFonts w:cstheme="minorHAns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D5040" w14:textId="77777777" w:rsidR="006E31DA" w:rsidRPr="00360D09" w:rsidRDefault="006E31DA" w:rsidP="00C4091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4E844A87" w14:textId="236F20B4" w:rsidR="006E31DA" w:rsidRPr="006E31DA" w:rsidRDefault="006E31DA" w:rsidP="006E31DA">
      <w:pPr>
        <w:ind w:left="567"/>
        <w:rPr>
          <w:i/>
          <w:iCs/>
          <w:sz w:val="20"/>
          <w:szCs w:val="20"/>
        </w:rPr>
      </w:pPr>
      <w:r w:rsidRPr="00360D09">
        <w:rPr>
          <w:i/>
          <w:iCs/>
          <w:sz w:val="20"/>
          <w:szCs w:val="20"/>
        </w:rPr>
        <w:t xml:space="preserve">Source: Authors’ elaboration. </w:t>
      </w:r>
    </w:p>
    <w:p w14:paraId="36DEF4FE" w14:textId="352224DE" w:rsidR="006C6D73" w:rsidRDefault="00CD7AF8" w:rsidP="006E31DA">
      <w:pPr>
        <w:ind w:firstLine="720"/>
      </w:pPr>
      <w:r w:rsidRPr="00360D09">
        <w:t xml:space="preserve">The </w:t>
      </w:r>
      <w:r w:rsidR="009854DA" w:rsidRPr="00360D09">
        <w:t xml:space="preserve">econometric </w:t>
      </w:r>
      <w:r w:rsidRPr="00360D09">
        <w:t>results suggest that publications focussed on specific cancer issues (</w:t>
      </w:r>
      <w:r w:rsidRPr="00360D09">
        <w:rPr>
          <w:i/>
          <w:iCs/>
        </w:rPr>
        <w:t>Research specificity</w:t>
      </w:r>
      <w:r w:rsidRPr="00360D09">
        <w:t>) are less likely to be supported by one or more funding source</w:t>
      </w:r>
      <w:r w:rsidR="00E80EEA">
        <w:t>s</w:t>
      </w:r>
      <w:r w:rsidRPr="00360D09">
        <w:t xml:space="preserve">, while articles or reviews are more likely to receive support </w:t>
      </w:r>
      <w:r w:rsidR="00883F16">
        <w:t>from</w:t>
      </w:r>
      <w:r w:rsidRPr="00360D09">
        <w:t xml:space="preserve"> multiple funders than other types of documents. The number of references reported in a publication is also positively related to the presence of external funding. </w:t>
      </w:r>
    </w:p>
    <w:p w14:paraId="431107A7" w14:textId="1A80450D" w:rsidR="006C6D73" w:rsidRDefault="00CD7AF8" w:rsidP="006E31DA">
      <w:pPr>
        <w:ind w:firstLine="720"/>
      </w:pPr>
      <w:r w:rsidRPr="00360D09">
        <w:t xml:space="preserve">When examining the team of authors listed in a publication, the higher the number of authors, the higher is the likelihood that the publication was produced with the support of one or more funding </w:t>
      </w:r>
      <w:r w:rsidR="00883F16">
        <w:t>sources</w:t>
      </w:r>
      <w:r w:rsidRPr="00360D09">
        <w:t xml:space="preserve">. </w:t>
      </w:r>
      <w:r w:rsidR="00171F9D" w:rsidRPr="00360D09">
        <w:t>T</w:t>
      </w:r>
      <w:r w:rsidR="008F7A9B" w:rsidRPr="00360D09">
        <w:t>he econometric estimation also suggest</w:t>
      </w:r>
      <w:r w:rsidR="00603C8A" w:rsidRPr="00360D09">
        <w:t>s</w:t>
      </w:r>
      <w:r w:rsidR="008F7A9B" w:rsidRPr="00360D09">
        <w:t xml:space="preserve"> that research teams that are based in </w:t>
      </w:r>
      <w:r w:rsidR="00171F9D" w:rsidRPr="00360D09">
        <w:t>multiple organisations</w:t>
      </w:r>
      <w:r w:rsidR="008F7A9B" w:rsidRPr="00360D09">
        <w:t xml:space="preserve"> </w:t>
      </w:r>
      <w:r w:rsidR="00171F9D" w:rsidRPr="00360D09">
        <w:t>(</w:t>
      </w:r>
      <w:r w:rsidR="00171F9D" w:rsidRPr="00360D09">
        <w:rPr>
          <w:i/>
          <w:iCs/>
        </w:rPr>
        <w:t>Affiliation ratio</w:t>
      </w:r>
      <w:r w:rsidR="00171F9D" w:rsidRPr="00360D09">
        <w:t xml:space="preserve">) </w:t>
      </w:r>
      <w:r w:rsidR="008F7A9B" w:rsidRPr="00360D09">
        <w:t xml:space="preserve">are </w:t>
      </w:r>
      <w:r w:rsidR="00171F9D" w:rsidRPr="00360D09">
        <w:t>negatively</w:t>
      </w:r>
      <w:r w:rsidR="008F7A9B" w:rsidRPr="00360D09">
        <w:t xml:space="preserve"> associated with publications reporting support</w:t>
      </w:r>
      <w:r w:rsidR="00171F9D" w:rsidRPr="00360D09">
        <w:t xml:space="preserve"> of at least one funder</w:t>
      </w:r>
      <w:r w:rsidR="008F7A9B" w:rsidRPr="00360D09">
        <w:t>.</w:t>
      </w:r>
      <w:r w:rsidR="007D4FF2" w:rsidRPr="00360D09">
        <w:t xml:space="preserve"> This may suggest </w:t>
      </w:r>
      <w:r w:rsidR="003475D4" w:rsidRPr="00360D09">
        <w:t>that</w:t>
      </w:r>
      <w:r w:rsidR="007D4FF2" w:rsidRPr="00360D09">
        <w:t xml:space="preserve"> teams</w:t>
      </w:r>
      <w:r w:rsidR="00171F9D" w:rsidRPr="00360D09">
        <w:t xml:space="preserve"> in the same organisations</w:t>
      </w:r>
      <w:r w:rsidR="007D4FF2" w:rsidRPr="00360D09">
        <w:t xml:space="preserve"> </w:t>
      </w:r>
      <w:r w:rsidR="00026784" w:rsidRPr="00360D09">
        <w:t xml:space="preserve">simultaneously </w:t>
      </w:r>
      <w:r w:rsidR="007D4FF2" w:rsidRPr="00360D09">
        <w:t>access multiple funding sources.</w:t>
      </w:r>
      <w:r w:rsidR="006E78A1" w:rsidRPr="00360D09">
        <w:t xml:space="preserve"> </w:t>
      </w:r>
    </w:p>
    <w:p w14:paraId="2C0F65B4" w14:textId="7871E53C" w:rsidR="006E31DA" w:rsidRDefault="00CD7AF8" w:rsidP="006E31DA">
      <w:pPr>
        <w:ind w:firstLine="720"/>
      </w:pPr>
      <w:r w:rsidRPr="00360D09">
        <w:lastRenderedPageBreak/>
        <w:t>Finally, the analysis suggests the presence of domain-specific patterns of external support to research. Publications on the topics of genetics, immunology</w:t>
      </w:r>
      <w:r w:rsidR="00883F16">
        <w:t>,</w:t>
      </w:r>
      <w:r w:rsidRPr="00360D09">
        <w:t xml:space="preserve"> and metabolism are more likely to be supported by one or more external funding </w:t>
      </w:r>
      <w:r w:rsidR="00883F16">
        <w:t>sources</w:t>
      </w:r>
      <w:r w:rsidRPr="00360D09">
        <w:t>, while publications on topics including complications, diagnosis, radiography, secondary</w:t>
      </w:r>
      <w:r w:rsidR="00883F16">
        <w:t>,</w:t>
      </w:r>
      <w:r w:rsidRPr="00360D09">
        <w:t xml:space="preserve"> and surgery, are less likely to report external funding.</w:t>
      </w:r>
    </w:p>
    <w:p w14:paraId="0B207B07" w14:textId="77777777" w:rsidR="006E31DA" w:rsidRDefault="006E31DA" w:rsidP="00CA7BB4">
      <w:pPr>
        <w:pStyle w:val="Caption"/>
        <w:spacing w:line="240" w:lineRule="auto"/>
      </w:pPr>
      <w:bookmarkStart w:id="1" w:name="_Ref77078679"/>
      <w:bookmarkStart w:id="2" w:name="_Ref78468597"/>
    </w:p>
    <w:p w14:paraId="3E565A00" w14:textId="3DC6B527" w:rsidR="00CA7BB4" w:rsidRPr="00360D09" w:rsidRDefault="00CA7BB4" w:rsidP="00CA7BB4">
      <w:pPr>
        <w:pStyle w:val="Caption"/>
        <w:spacing w:line="240" w:lineRule="auto"/>
        <w:rPr>
          <w:noProof/>
        </w:rPr>
      </w:pPr>
      <w:r w:rsidRPr="00360D09">
        <w:t>Table</w:t>
      </w:r>
      <w:bookmarkEnd w:id="1"/>
      <w:bookmarkEnd w:id="2"/>
      <w:r w:rsidR="00BE7ECA" w:rsidRPr="00360D09">
        <w:t xml:space="preserve"> S</w:t>
      </w:r>
      <w:r w:rsidR="00BE17AE">
        <w:t>3</w:t>
      </w:r>
      <w:r w:rsidRPr="00360D09">
        <w:t>. Regression results on the likelihood of reporting at least one external funding source in</w:t>
      </w:r>
      <w:r w:rsidRPr="00360D09">
        <w:rPr>
          <w:noProof/>
        </w:rPr>
        <w:t xml:space="preserve"> publications</w:t>
      </w:r>
      <w:r w:rsidR="00812424" w:rsidRPr="00360D09">
        <w:rPr>
          <w:noProof/>
        </w:rPr>
        <w:t xml:space="preserve"> and </w:t>
      </w:r>
      <w:r w:rsidR="00812424" w:rsidRPr="00360D09">
        <w:t>on the number of external funding sources reported in publications</w:t>
      </w:r>
      <w:r w:rsidR="006F5393" w:rsidRPr="00360D09">
        <w:t xml:space="preserve"> (N = 7,439)</w:t>
      </w:r>
      <w:r w:rsidR="009C5CC7" w:rsidRPr="00360D09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9"/>
        <w:gridCol w:w="1648"/>
        <w:gridCol w:w="1648"/>
        <w:gridCol w:w="1648"/>
        <w:gridCol w:w="1649"/>
      </w:tblGrid>
      <w:tr w:rsidR="00CA7BB4" w:rsidRPr="00360D09" w14:paraId="4B564188" w14:textId="77777777" w:rsidTr="00842F66">
        <w:trPr>
          <w:trHeight w:val="283"/>
        </w:trPr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748A" w14:textId="77777777" w:rsidR="00CA7BB4" w:rsidRPr="00360D09" w:rsidRDefault="00CA7BB4" w:rsidP="00842F6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60D09">
              <w:rPr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E9100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(1) External</w:t>
            </w:r>
          </w:p>
          <w:p w14:paraId="2E9D6FB0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funding</w:t>
            </w:r>
          </w:p>
          <w:p w14:paraId="68D27FBD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(Poisson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B5677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(2) External</w:t>
            </w:r>
          </w:p>
          <w:p w14:paraId="0CB10726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funding</w:t>
            </w:r>
          </w:p>
          <w:p w14:paraId="7E6BF047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(Neg. Bin.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CBD5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(3) External</w:t>
            </w:r>
          </w:p>
          <w:p w14:paraId="76B15D8D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funding (d)</w:t>
            </w:r>
          </w:p>
          <w:p w14:paraId="0D5EECC0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(Probit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D456A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(4) External</w:t>
            </w:r>
          </w:p>
          <w:p w14:paraId="4B4CA7CF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b/>
                <w:bCs/>
                <w:color w:val="000000"/>
                <w:sz w:val="20"/>
                <w:szCs w:val="20"/>
              </w:rPr>
              <w:t>funding</w:t>
            </w:r>
          </w:p>
          <w:p w14:paraId="56CE81CC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(Logit)</w:t>
            </w:r>
          </w:p>
        </w:tc>
      </w:tr>
      <w:tr w:rsidR="00846635" w:rsidRPr="00360D09" w14:paraId="13BE48B0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0C1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Research variet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477E" w14:textId="541DF63E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09 (0.06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7C45" w14:textId="6F2F00A1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20 (0.05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88E" w14:textId="752EE761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20 (0.05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123B" w14:textId="02E1C6AF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50 (0.092)</w:t>
            </w:r>
          </w:p>
        </w:tc>
      </w:tr>
      <w:tr w:rsidR="00846635" w:rsidRPr="00360D09" w14:paraId="3AB6779F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6F5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Research specificit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CF43" w14:textId="65441BB8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31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* (0.01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2843" w14:textId="4C4693DF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53*** (0.01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73FA" w14:textId="045AD7FE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54*** (0.01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E4F0" w14:textId="69414CF0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94*** (0.016)</w:t>
            </w:r>
          </w:p>
        </w:tc>
      </w:tr>
      <w:tr w:rsidR="00846635" w:rsidRPr="00360D09" w14:paraId="1FCFCC1D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D97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Article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A0A0" w14:textId="4D3DFD05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717*** (0.14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11DC" w14:textId="1E3BCFFC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691*** (0.12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8F4" w14:textId="51B2A462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759*** (0.06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3EEC" w14:textId="6FB13F60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1.260*** (0.114)</w:t>
            </w:r>
          </w:p>
        </w:tc>
      </w:tr>
      <w:tr w:rsidR="00846635" w:rsidRPr="00360D09" w14:paraId="36AD9613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8FD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Review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2B15" w14:textId="00E85397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72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15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8ECF" w14:textId="6BDB70FD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17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14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54B" w14:textId="02A8A819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42*** (0.08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963D" w14:textId="55E2B5F2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535*** (0.158)</w:t>
            </w:r>
          </w:p>
        </w:tc>
      </w:tr>
      <w:tr w:rsidR="00846635" w:rsidRPr="00360D09" w14:paraId="7C1F9CE6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0BE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Number of referenc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BAB2" w14:textId="2362DC16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04*** (0.00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180F" w14:textId="38E46B7E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06*** (0.00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9F50" w14:textId="4AFE7629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05*** (0.00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BD1" w14:textId="0C24A48A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10*** (0.001)</w:t>
            </w:r>
          </w:p>
        </w:tc>
      </w:tr>
      <w:tr w:rsidR="00846635" w:rsidRPr="00360D09" w14:paraId="021FF056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2ACC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Number of author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CF11" w14:textId="5F4093C9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60*** (0.00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9BCA" w14:textId="025218DE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76*** (0.00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B56" w14:textId="23DE4C02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70*** (0.00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2F9" w14:textId="5B67468C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32*** (0.013)</w:t>
            </w:r>
          </w:p>
        </w:tc>
      </w:tr>
      <w:tr w:rsidR="000E5EBF" w:rsidRPr="00360D09" w14:paraId="3A8AA7C7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75C" w14:textId="77777777" w:rsidR="000E5EBF" w:rsidRPr="00360D09" w:rsidRDefault="000E5E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ternationality rati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0D08" w14:textId="5DB8F236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27 (0.17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B6C3" w14:textId="40289D98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11 (0.15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BED" w14:textId="17DD338E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56 (0.14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8B4" w14:textId="19177BD5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75 (0.242)</w:t>
            </w:r>
          </w:p>
        </w:tc>
      </w:tr>
      <w:tr w:rsidR="000E5EBF" w:rsidRPr="00360D09" w14:paraId="029C2C44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56D4" w14:textId="77777777" w:rsidR="000E5EBF" w:rsidRPr="00360D09" w:rsidRDefault="000E5E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Affiliations rati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058B" w14:textId="3E798138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42 (0.17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6929" w14:textId="17E7FFAA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79 (0.13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E33" w14:textId="6B6E35B0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31*** (0.10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95C4" w14:textId="12263561" w:rsidR="000E5EBF" w:rsidRPr="00360D09" w:rsidRDefault="000E5E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781*** (0.169)</w:t>
            </w:r>
          </w:p>
        </w:tc>
      </w:tr>
      <w:tr w:rsidR="005B3308" w:rsidRPr="00360D09" w14:paraId="33F55332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D8B0" w14:textId="77777777" w:rsidR="005B3308" w:rsidRPr="00360D09" w:rsidRDefault="005B3308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Blood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A352" w14:textId="618E2B51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75 (0.12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40ED" w14:textId="4F41F59F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41</w:t>
            </w:r>
            <w:r w:rsidR="00842F66" w:rsidRPr="00360D09">
              <w:rPr>
                <w:sz w:val="20"/>
                <w:szCs w:val="20"/>
                <w:vertAlign w:val="superscript"/>
              </w:rPr>
              <w:t>†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13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085" w14:textId="6A967ECE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61 (0.17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1CA" w14:textId="4A1C243F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387 (0.298)</w:t>
            </w:r>
          </w:p>
        </w:tc>
      </w:tr>
      <w:tr w:rsidR="005B3308" w:rsidRPr="00360D09" w14:paraId="37433639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392" w14:textId="77777777" w:rsidR="005B3308" w:rsidRPr="00360D09" w:rsidRDefault="005B3308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Complications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7325" w14:textId="119C91C2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724*** (0.14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3CFE" w14:textId="46A52BAA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697*** (0.14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AFE" w14:textId="2867AB62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566*** (0.10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706" w14:textId="5D58DF6D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929*** (0.183)</w:t>
            </w:r>
          </w:p>
        </w:tc>
      </w:tr>
      <w:tr w:rsidR="005B3308" w:rsidRPr="00360D09" w14:paraId="11C3B1CC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8C4" w14:textId="77777777" w:rsidR="005B3308" w:rsidRPr="00360D09" w:rsidRDefault="005B3308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Diagnosis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1BCB" w14:textId="5C8A8F66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73*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08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3DB8" w14:textId="2DAE5432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97*** (0.08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A929" w14:textId="31B02334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75*** (0.07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8AB3" w14:textId="2B6DCEC1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62*** (0.128)</w:t>
            </w:r>
          </w:p>
        </w:tc>
      </w:tr>
      <w:tr w:rsidR="005B3308" w:rsidRPr="00360D09" w14:paraId="55E96025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E80" w14:textId="77777777" w:rsidR="005B3308" w:rsidRPr="00360D09" w:rsidRDefault="005B3308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Drug therap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6199" w14:textId="0781617B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55 (0.08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2744" w14:textId="5F04BE05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32 (0.08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8C4" w14:textId="5169DA97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48 (0.08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8D4" w14:textId="73AAD508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90 (0.136)</w:t>
            </w:r>
          </w:p>
        </w:tc>
      </w:tr>
      <w:tr w:rsidR="005B3308" w:rsidRPr="00360D09" w14:paraId="6B4ED6FC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5131" w14:textId="77777777" w:rsidR="005B3308" w:rsidRPr="00360D09" w:rsidRDefault="005B3308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Epidemiolog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B845" w14:textId="63C9838A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20 (0.11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DF18" w14:textId="4DB1F89C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62 (0.11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61E" w14:textId="4548F6CC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57 (0.12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040A" w14:textId="378CDA4C" w:rsidR="005B3308" w:rsidRPr="00360D09" w:rsidRDefault="005B3308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92 (0.199)</w:t>
            </w:r>
          </w:p>
        </w:tc>
      </w:tr>
      <w:tr w:rsidR="00BE514F" w:rsidRPr="00360D09" w14:paraId="6F409432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C34" w14:textId="77777777" w:rsidR="00BE514F" w:rsidRPr="00360D09" w:rsidRDefault="00BE514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Etiolog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BE12" w14:textId="3981C4D5" w:rsidR="00BE514F" w:rsidRPr="00360D09" w:rsidRDefault="00BE514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71</w:t>
            </w:r>
            <w:r w:rsidR="00842F66" w:rsidRPr="00360D09">
              <w:rPr>
                <w:sz w:val="20"/>
                <w:szCs w:val="20"/>
                <w:vertAlign w:val="superscript"/>
              </w:rPr>
              <w:t>†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09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7096" w14:textId="43118B55" w:rsidR="00BE514F" w:rsidRPr="00360D09" w:rsidRDefault="00BE514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18 (0.11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F3C" w14:textId="1284555A" w:rsidR="00BE514F" w:rsidRPr="00360D09" w:rsidRDefault="00BE514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18 (0.13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B58" w14:textId="0197918B" w:rsidR="00BE514F" w:rsidRPr="00360D09" w:rsidRDefault="00BE514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82 (0.217)</w:t>
            </w:r>
          </w:p>
        </w:tc>
      </w:tr>
      <w:tr w:rsidR="00F31DB9" w:rsidRPr="00360D09" w14:paraId="7DF42E74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B37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Genetics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A9EE" w14:textId="4AAC1A3D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64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07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FE34" w14:textId="1B523614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78*** (0.06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CB7" w14:textId="34711229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423*** (0.08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A91" w14:textId="573EECB1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722*** (0.141)</w:t>
            </w:r>
          </w:p>
        </w:tc>
      </w:tr>
      <w:tr w:rsidR="00F31DB9" w:rsidRPr="00360D09" w14:paraId="5DAE6F4A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9EB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mmunolog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16EC" w14:textId="47777C5D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549*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19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51AC" w14:textId="6A49A452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406*** (0.11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09BA" w14:textId="4DEACC55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52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14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107" w14:textId="43ADBCD5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537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237)</w:t>
            </w:r>
          </w:p>
        </w:tc>
      </w:tr>
      <w:tr w:rsidR="00F31DB9" w:rsidRPr="00360D09" w14:paraId="086D19FB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C91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Metabolism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129F" w14:textId="2AF0DEFA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04*** (0.08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1D39" w14:textId="1FA25678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46*** (0.07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E24" w14:textId="5DB8167C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451*** (0.09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D6E" w14:textId="0A053780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789*** (0.154)</w:t>
            </w:r>
          </w:p>
        </w:tc>
      </w:tr>
      <w:tr w:rsidR="00F31DB9" w:rsidRPr="00360D09" w14:paraId="5EAD1869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B52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Mortalit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336A" w14:textId="4CC16C9B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06 (0.17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4AC3" w14:textId="7671F6F7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93 (0.14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1233" w14:textId="14420705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62 (0.12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5EE" w14:textId="50C9D57E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38 (0.212)</w:t>
            </w:r>
          </w:p>
        </w:tc>
      </w:tr>
      <w:tr w:rsidR="00F31DB9" w:rsidRPr="00360D09" w14:paraId="241A2233" w14:textId="77777777" w:rsidTr="00842F66">
        <w:trPr>
          <w:trHeight w:val="283"/>
        </w:trPr>
        <w:tc>
          <w:tcPr>
            <w:tcW w:w="1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2E4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Pathology (d)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vAlign w:val="center"/>
          </w:tcPr>
          <w:p w14:paraId="3E748A23" w14:textId="067CEC57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08 (0.069)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vAlign w:val="center"/>
          </w:tcPr>
          <w:p w14:paraId="17E43B3B" w14:textId="2DA8F6B4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001 (0.068)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A18" w14:textId="036E5E61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80 (0.070)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561" w14:textId="4C340CF9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36 (0.117)</w:t>
            </w:r>
          </w:p>
        </w:tc>
      </w:tr>
      <w:tr w:rsidR="00F31DB9" w:rsidRPr="00360D09" w14:paraId="61541916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107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Physiopatholog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AC7E" w14:textId="25E7B088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16 (0.14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4B65" w14:textId="0162A87D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87 (0.16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1A3" w14:textId="6645FECC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18 (0.16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325" w14:textId="6A8F63B3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350 (0.278)</w:t>
            </w:r>
          </w:p>
        </w:tc>
      </w:tr>
      <w:tr w:rsidR="00F31DB9" w:rsidRPr="00360D09" w14:paraId="4B6DE9C5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A90" w14:textId="77777777" w:rsidR="00F31DB9" w:rsidRPr="00360D09" w:rsidRDefault="00F31DB9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Prevention and control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73E6" w14:textId="45D5C7BE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62 (0.10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DC28" w14:textId="3E406C06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092 (0.11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9458" w14:textId="7F474D31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36 (0.13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C374" w14:textId="79308951" w:rsidR="00F31DB9" w:rsidRPr="00360D09" w:rsidRDefault="00F31DB9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18 (0.220)</w:t>
            </w:r>
          </w:p>
        </w:tc>
      </w:tr>
      <w:tr w:rsidR="007649BF" w:rsidRPr="00360D09" w14:paraId="475DD196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FFC" w14:textId="77777777" w:rsidR="007649BF" w:rsidRPr="00360D09" w:rsidRDefault="007649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Radiograph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4315" w14:textId="35DCD1BB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20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21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62FC" w14:textId="0717C492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22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21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5D2" w14:textId="7B321D0E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12*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15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DC94" w14:textId="4C918E95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648*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249)</w:t>
            </w:r>
          </w:p>
        </w:tc>
      </w:tr>
      <w:tr w:rsidR="007649BF" w:rsidRPr="00360D09" w14:paraId="383AB65A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4DB1" w14:textId="77777777" w:rsidR="007649BF" w:rsidRPr="00360D09" w:rsidRDefault="007649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Radiotherap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7636" w14:textId="39A6732E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21 (0.16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D9A5" w14:textId="544FB5ED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17 (0.15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BAA" w14:textId="41FFD541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69 (0.15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F1BC" w14:textId="683E5E6F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66 (0.257)</w:t>
            </w:r>
          </w:p>
        </w:tc>
      </w:tr>
      <w:tr w:rsidR="007649BF" w:rsidRPr="00360D09" w14:paraId="0E5F9F44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7A9B" w14:textId="77777777" w:rsidR="007649BF" w:rsidRPr="00360D09" w:rsidRDefault="007649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Secondar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52F8" w14:textId="5E2F98AA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531*** (0.15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B296" w14:textId="2BDD85DF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576*** (0.17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EAB4" w14:textId="7366D1B7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08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** (0.12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66F" w14:textId="4A885111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664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* (0.211)</w:t>
            </w:r>
          </w:p>
        </w:tc>
      </w:tr>
      <w:tr w:rsidR="007649BF" w:rsidRPr="00360D09" w14:paraId="54683CDE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D24" w14:textId="77777777" w:rsidR="007649BF" w:rsidRPr="00360D09" w:rsidRDefault="007649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Surger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32B6" w14:textId="48425A81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708*** (0.21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58A4" w14:textId="1C36FF8E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722*** (0.14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454" w14:textId="0690212A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726*** (0.08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91F6" w14:textId="73F36E51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1.228*** (0.149)</w:t>
            </w:r>
          </w:p>
        </w:tc>
      </w:tr>
      <w:tr w:rsidR="007649BF" w:rsidRPr="00360D09" w14:paraId="104D169E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AD3" w14:textId="77777777" w:rsidR="007649BF" w:rsidRPr="00360D09" w:rsidRDefault="007649BF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Therapy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49E4" w14:textId="001B467B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97 (0.12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967A" w14:textId="07E7D6AA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136 (0.12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0AE" w14:textId="500898D9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246*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 xml:space="preserve"> (0.09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E71" w14:textId="6A9ACF1E" w:rsidR="007649BF" w:rsidRPr="00360D09" w:rsidRDefault="007649BF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419*</w:t>
            </w:r>
            <w:r w:rsidR="00AD5EA0"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* (0.155)</w:t>
            </w:r>
          </w:p>
        </w:tc>
      </w:tr>
      <w:tr w:rsidR="00CA7BB4" w:rsidRPr="00360D09" w14:paraId="31396490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5C66" w14:textId="77777777" w:rsidR="00CA7BB4" w:rsidRPr="00360D09" w:rsidRDefault="00CA7BB4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Research organisations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AD50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C46F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9F3B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6A29" w14:textId="77777777" w:rsidR="00CA7BB4" w:rsidRPr="00360D09" w:rsidRDefault="00CA7BB4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</w:tr>
      <w:tr w:rsidR="00E04830" w:rsidRPr="00360D09" w14:paraId="55D0CDBC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B9AD" w14:textId="247B24BA" w:rsidR="00E04830" w:rsidRPr="00360D09" w:rsidRDefault="00E04830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Journals (d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F2A0" w14:textId="709768D8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9042" w14:textId="7B9E1D27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0D4B" w14:textId="7BD15694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BD81" w14:textId="28F35DE2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Included</w:t>
            </w:r>
          </w:p>
        </w:tc>
      </w:tr>
      <w:tr w:rsidR="00846635" w:rsidRPr="00360D09" w14:paraId="5CAC1CF6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AE99" w14:textId="77777777" w:rsidR="00846635" w:rsidRPr="00360D09" w:rsidRDefault="00846635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DE598" w14:textId="0C5DA512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0.837*** (0.162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DD309" w14:textId="2F799F96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1.049*** (0.146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D071" w14:textId="67256B1A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1.020*** (0.112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6688" w14:textId="5F7F55D3" w:rsidR="00846635" w:rsidRPr="00360D09" w:rsidRDefault="00846635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1.841*** (0.194)</w:t>
            </w:r>
          </w:p>
        </w:tc>
      </w:tr>
      <w:tr w:rsidR="00E04830" w:rsidRPr="00360D09" w14:paraId="4A4E3062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AE5" w14:textId="77777777" w:rsidR="00E04830" w:rsidRPr="00360D09" w:rsidRDefault="00E04830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E46B" w14:textId="3FE4B1CA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12</w:t>
            </w:r>
            <w:r w:rsidR="002D6FDA" w:rsidRPr="00360D09">
              <w:rPr>
                <w:rFonts w:cs="Calibri"/>
                <w:color w:val="000000"/>
                <w:sz w:val="20"/>
                <w:szCs w:val="20"/>
              </w:rPr>
              <w:t>826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.</w:t>
            </w:r>
            <w:r w:rsidR="002D6FDA" w:rsidRPr="00360D09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C3AD" w14:textId="57CC24BA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110</w:t>
            </w:r>
            <w:r w:rsidR="00807B0A" w:rsidRPr="00360D09">
              <w:rPr>
                <w:rFonts w:cs="Calibri"/>
                <w:color w:val="000000"/>
                <w:sz w:val="20"/>
                <w:szCs w:val="20"/>
              </w:rPr>
              <w:t>29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.</w:t>
            </w:r>
            <w:r w:rsidR="00807B0A" w:rsidRPr="00360D09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F6A" w14:textId="2808BCDF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</w:t>
            </w:r>
            <w:r w:rsidR="00807B0A" w:rsidRPr="00360D09">
              <w:rPr>
                <w:rFonts w:cs="Calibri"/>
                <w:color w:val="000000"/>
                <w:sz w:val="20"/>
                <w:szCs w:val="20"/>
              </w:rPr>
              <w:t>3769.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EDB" w14:textId="5A83D6B6" w:rsidR="00E04830" w:rsidRPr="00360D09" w:rsidRDefault="00E04830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-3</w:t>
            </w:r>
            <w:r w:rsidR="009C5CC7" w:rsidRPr="00360D09">
              <w:rPr>
                <w:rFonts w:cs="Calibri"/>
                <w:color w:val="000000"/>
                <w:sz w:val="20"/>
                <w:szCs w:val="20"/>
              </w:rPr>
              <w:t>738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.</w:t>
            </w:r>
            <w:r w:rsidR="009C5CC7" w:rsidRPr="00360D0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E04830" w:rsidRPr="00360D09" w14:paraId="32CB4A19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FDDD" w14:textId="77777777" w:rsidR="00E04830" w:rsidRPr="00360D09" w:rsidRDefault="00E04830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(Wald)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sym w:font="Symbol" w:char="F063"/>
            </w:r>
            <w:r w:rsidRPr="00360D09">
              <w:rPr>
                <w:rFonts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CE17" w14:textId="7FA00E2F" w:rsidR="00E04830" w:rsidRPr="00360D09" w:rsidRDefault="00807B0A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9930</w:t>
            </w:r>
            <w:r w:rsidR="00E04830" w:rsidRPr="00360D09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360D09">
              <w:rPr>
                <w:rFonts w:cs="Calibri"/>
                <w:color w:val="000000"/>
                <w:sz w:val="20"/>
                <w:szCs w:val="20"/>
              </w:rPr>
              <w:t>3</w:t>
            </w:r>
            <w:r w:rsidR="00E04830" w:rsidRPr="00360D09">
              <w:rPr>
                <w:rFonts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3B26" w14:textId="1BA8B1DD" w:rsidR="00E04830" w:rsidRPr="00360D09" w:rsidRDefault="00807B0A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2903.6</w:t>
            </w:r>
            <w:r w:rsidR="00E04830" w:rsidRPr="00360D09">
              <w:rPr>
                <w:rFonts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DEC5" w14:textId="51065619" w:rsidR="00E04830" w:rsidRPr="00360D09" w:rsidRDefault="00807B0A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2644.8</w:t>
            </w:r>
            <w:r w:rsidR="00E04830" w:rsidRPr="00360D09">
              <w:rPr>
                <w:rFonts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0DB9" w14:textId="526DAD05" w:rsidR="00E04830" w:rsidRPr="00360D09" w:rsidRDefault="009C5CC7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27.98.1</w:t>
            </w:r>
            <w:r w:rsidR="00E04830" w:rsidRPr="00360D09">
              <w:rPr>
                <w:rFonts w:cs="Calibri"/>
                <w:color w:val="000000"/>
                <w:sz w:val="20"/>
                <w:szCs w:val="20"/>
              </w:rPr>
              <w:t>***</w:t>
            </w:r>
          </w:p>
        </w:tc>
      </w:tr>
      <w:tr w:rsidR="0086469C" w:rsidRPr="00360D09" w14:paraId="4F221BAB" w14:textId="77777777" w:rsidTr="00842F66">
        <w:trPr>
          <w:trHeight w:val="283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425EF" w14:textId="1525EBF9" w:rsidR="0086469C" w:rsidRPr="00360D09" w:rsidRDefault="0086469C" w:rsidP="00842F66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Pseudo R</w:t>
            </w:r>
            <w:r w:rsidRPr="00360D09">
              <w:rPr>
                <w:rFonts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04553" w14:textId="5ABB5256" w:rsidR="0086469C" w:rsidRPr="00360D09" w:rsidRDefault="0086469C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05299" w14:textId="7BE7045E" w:rsidR="0086469C" w:rsidRPr="00360D09" w:rsidRDefault="0086469C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DA26D" w14:textId="49DC43D7" w:rsidR="0086469C" w:rsidRPr="00360D09" w:rsidRDefault="0086469C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D30B3" w14:textId="451EAAD5" w:rsidR="0086469C" w:rsidRPr="00360D09" w:rsidRDefault="0086469C" w:rsidP="00842F6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60D09">
              <w:rPr>
                <w:rFonts w:cs="Calibri"/>
                <w:color w:val="000000"/>
                <w:sz w:val="20"/>
                <w:szCs w:val="20"/>
              </w:rPr>
              <w:t>0.266</w:t>
            </w:r>
          </w:p>
        </w:tc>
      </w:tr>
    </w:tbl>
    <w:p w14:paraId="3D65EA16" w14:textId="3503776F" w:rsidR="00000466" w:rsidRPr="006C3B50" w:rsidRDefault="00CA7BB4" w:rsidP="006E31DA">
      <w:pPr>
        <w:spacing w:line="240" w:lineRule="auto"/>
      </w:pPr>
      <w:r w:rsidRPr="00360D09">
        <w:rPr>
          <w:sz w:val="20"/>
          <w:szCs w:val="20"/>
        </w:rPr>
        <w:t xml:space="preserve">Notes: </w:t>
      </w:r>
      <w:r w:rsidR="00210F0C" w:rsidRPr="00360D09">
        <w:rPr>
          <w:sz w:val="20"/>
          <w:szCs w:val="20"/>
        </w:rPr>
        <w:t>*</w:t>
      </w:r>
      <w:r w:rsidRPr="00360D09">
        <w:rPr>
          <w:sz w:val="20"/>
          <w:szCs w:val="20"/>
        </w:rPr>
        <w:t>p&lt;0.10, *</w:t>
      </w:r>
      <w:r w:rsidR="00210F0C">
        <w:rPr>
          <w:sz w:val="20"/>
          <w:szCs w:val="20"/>
        </w:rPr>
        <w:t>*</w:t>
      </w:r>
      <w:r w:rsidRPr="00360D09">
        <w:rPr>
          <w:sz w:val="20"/>
          <w:szCs w:val="20"/>
        </w:rPr>
        <w:t xml:space="preserve"> p&lt;0.05, **</w:t>
      </w:r>
      <w:r w:rsidR="00210F0C">
        <w:rPr>
          <w:sz w:val="20"/>
          <w:szCs w:val="20"/>
        </w:rPr>
        <w:t>*</w:t>
      </w:r>
      <w:r w:rsidRPr="00360D09">
        <w:rPr>
          <w:sz w:val="20"/>
          <w:szCs w:val="20"/>
        </w:rPr>
        <w:t xml:space="preserve"> p&lt;0.01</w:t>
      </w:r>
      <w:r w:rsidR="00384F22" w:rsidRPr="00360D09">
        <w:rPr>
          <w:sz w:val="20"/>
          <w:szCs w:val="20"/>
        </w:rPr>
        <w:t>. Robust standard errors are clustered at the journal</w:t>
      </w:r>
      <w:r w:rsidR="00210F0C">
        <w:rPr>
          <w:sz w:val="20"/>
          <w:szCs w:val="20"/>
        </w:rPr>
        <w:t xml:space="preserve"> </w:t>
      </w:r>
      <w:r w:rsidR="00384F22" w:rsidRPr="00360D09">
        <w:rPr>
          <w:sz w:val="20"/>
          <w:szCs w:val="20"/>
        </w:rPr>
        <w:t>level and are reported in parentheses</w:t>
      </w:r>
      <w:r w:rsidR="009C5CC7" w:rsidRPr="00360D09">
        <w:rPr>
          <w:sz w:val="20"/>
          <w:szCs w:val="20"/>
        </w:rPr>
        <w:t>.</w:t>
      </w:r>
      <w:r w:rsidR="00842F66" w:rsidRPr="00360D09">
        <w:rPr>
          <w:sz w:val="20"/>
          <w:szCs w:val="20"/>
        </w:rPr>
        <w:t xml:space="preserve"> </w:t>
      </w:r>
      <w:r w:rsidRPr="00360D09">
        <w:rPr>
          <w:i/>
          <w:iCs/>
          <w:sz w:val="20"/>
          <w:szCs w:val="20"/>
        </w:rPr>
        <w:t>Source: Authors’ elaboration.</w:t>
      </w:r>
    </w:p>
    <w:sectPr w:rsidR="00000466" w:rsidRPr="006C3B50" w:rsidSect="00D86B06">
      <w:footerReference w:type="even" r:id="rId8"/>
      <w:footerReference w:type="default" r:id="rId9"/>
      <w:pgSz w:w="11906" w:h="16838"/>
      <w:pgMar w:top="1469" w:right="1417" w:bottom="1375" w:left="1417" w:header="720" w:footer="4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BE014" w14:textId="77777777" w:rsidR="000E1DA8" w:rsidRDefault="000E1DA8" w:rsidP="00726CE8">
      <w:r>
        <w:separator/>
      </w:r>
    </w:p>
  </w:endnote>
  <w:endnote w:type="continuationSeparator" w:id="0">
    <w:p w14:paraId="5C6EAC84" w14:textId="77777777" w:rsidR="000E1DA8" w:rsidRDefault="000E1DA8" w:rsidP="0072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2875688"/>
      <w:docPartObj>
        <w:docPartGallery w:val="Page Numbers (Bottom of Page)"/>
        <w:docPartUnique/>
      </w:docPartObj>
    </w:sdtPr>
    <w:sdtContent>
      <w:p w14:paraId="7DCDFE2A" w14:textId="2B03D383" w:rsidR="00BE64F3" w:rsidRDefault="00BE64F3" w:rsidP="007A57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848423" w14:textId="77777777" w:rsidR="00BE64F3" w:rsidRDefault="00BE64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</w:rPr>
      <w:id w:val="561902676"/>
      <w:docPartObj>
        <w:docPartGallery w:val="Page Numbers (Bottom of Page)"/>
        <w:docPartUnique/>
      </w:docPartObj>
    </w:sdtPr>
    <w:sdtContent>
      <w:p w14:paraId="11F3388D" w14:textId="648480C4" w:rsidR="00BE64F3" w:rsidRPr="002C6FF9" w:rsidRDefault="00BE64F3" w:rsidP="007A571A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</w:rPr>
        </w:pPr>
        <w:r w:rsidRPr="002C6FF9">
          <w:rPr>
            <w:rStyle w:val="PageNumber"/>
            <w:rFonts w:ascii="Garamond" w:hAnsi="Garamond"/>
          </w:rPr>
          <w:fldChar w:fldCharType="begin"/>
        </w:r>
        <w:r w:rsidRPr="002C6FF9">
          <w:rPr>
            <w:rStyle w:val="PageNumber"/>
            <w:rFonts w:ascii="Garamond" w:hAnsi="Garamond"/>
          </w:rPr>
          <w:instrText xml:space="preserve"> PAGE </w:instrText>
        </w:r>
        <w:r w:rsidRPr="002C6FF9">
          <w:rPr>
            <w:rStyle w:val="PageNumber"/>
            <w:rFonts w:ascii="Garamond" w:hAnsi="Garamond"/>
          </w:rPr>
          <w:fldChar w:fldCharType="separate"/>
        </w:r>
        <w:r w:rsidR="003619C9">
          <w:rPr>
            <w:rStyle w:val="PageNumber"/>
            <w:rFonts w:ascii="Garamond" w:hAnsi="Garamond"/>
            <w:noProof/>
          </w:rPr>
          <w:t>1</w:t>
        </w:r>
        <w:r w:rsidRPr="002C6FF9">
          <w:rPr>
            <w:rStyle w:val="PageNumber"/>
            <w:rFonts w:ascii="Garamond" w:hAnsi="Garamond"/>
          </w:rPr>
          <w:fldChar w:fldCharType="end"/>
        </w:r>
      </w:p>
    </w:sdtContent>
  </w:sdt>
  <w:p w14:paraId="67BE30B1" w14:textId="77777777" w:rsidR="00BE64F3" w:rsidRPr="002C6FF9" w:rsidRDefault="00BE64F3" w:rsidP="00726CE8">
    <w:pPr>
      <w:pStyle w:val="BodyText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B47C2" w14:textId="77777777" w:rsidR="000E1DA8" w:rsidRDefault="000E1DA8" w:rsidP="00726CE8">
      <w:r>
        <w:separator/>
      </w:r>
    </w:p>
  </w:footnote>
  <w:footnote w:type="continuationSeparator" w:id="0">
    <w:p w14:paraId="1F6ADD09" w14:textId="77777777" w:rsidR="000E1DA8" w:rsidRDefault="000E1DA8" w:rsidP="00726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462E"/>
    <w:multiLevelType w:val="hybridMultilevel"/>
    <w:tmpl w:val="220448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2F59FA"/>
    <w:multiLevelType w:val="hybridMultilevel"/>
    <w:tmpl w:val="308CEB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B97E84"/>
    <w:multiLevelType w:val="hybridMultilevel"/>
    <w:tmpl w:val="F550C35C"/>
    <w:lvl w:ilvl="0" w:tplc="190AFB28">
      <w:start w:val="5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F6DC6"/>
    <w:multiLevelType w:val="hybridMultilevel"/>
    <w:tmpl w:val="6A883F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DD7572"/>
    <w:multiLevelType w:val="hybridMultilevel"/>
    <w:tmpl w:val="C4DE0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B770D"/>
    <w:multiLevelType w:val="hybridMultilevel"/>
    <w:tmpl w:val="F52AC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36922"/>
    <w:multiLevelType w:val="hybridMultilevel"/>
    <w:tmpl w:val="03263B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D04989"/>
    <w:multiLevelType w:val="hybridMultilevel"/>
    <w:tmpl w:val="8E608A4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3965855"/>
    <w:multiLevelType w:val="hybridMultilevel"/>
    <w:tmpl w:val="D9ECDA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7B29CE"/>
    <w:multiLevelType w:val="hybridMultilevel"/>
    <w:tmpl w:val="348ADADC"/>
    <w:lvl w:ilvl="0" w:tplc="7626F2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DC14A3"/>
    <w:multiLevelType w:val="hybridMultilevel"/>
    <w:tmpl w:val="3AAC2ACA"/>
    <w:lvl w:ilvl="0" w:tplc="EE9EC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631A66AE">
      <w:numFmt w:val="bullet"/>
      <w:lvlText w:val="-"/>
      <w:lvlJc w:val="left"/>
      <w:pPr>
        <w:ind w:left="1440" w:hanging="360"/>
      </w:pPr>
      <w:rPr>
        <w:rFonts w:ascii="Garamond" w:eastAsia="Cambria" w:hAnsi="Garamond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7A7321"/>
    <w:multiLevelType w:val="hybridMultilevel"/>
    <w:tmpl w:val="20F22F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E232A5A"/>
    <w:multiLevelType w:val="hybridMultilevel"/>
    <w:tmpl w:val="5972CE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1B57F8"/>
    <w:multiLevelType w:val="hybridMultilevel"/>
    <w:tmpl w:val="32427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C236C"/>
    <w:multiLevelType w:val="hybridMultilevel"/>
    <w:tmpl w:val="6394A0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740448C"/>
    <w:multiLevelType w:val="hybridMultilevel"/>
    <w:tmpl w:val="0C600608"/>
    <w:lvl w:ilvl="0" w:tplc="6846C946">
      <w:numFmt w:val="bullet"/>
      <w:lvlText w:val="-"/>
      <w:lvlJc w:val="left"/>
      <w:pPr>
        <w:ind w:left="108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7631B29"/>
    <w:multiLevelType w:val="hybridMultilevel"/>
    <w:tmpl w:val="36BAD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57DA0"/>
    <w:multiLevelType w:val="hybridMultilevel"/>
    <w:tmpl w:val="5B0E959E"/>
    <w:lvl w:ilvl="0" w:tplc="DD66116A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2B55C1"/>
    <w:multiLevelType w:val="hybridMultilevel"/>
    <w:tmpl w:val="4C04C7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3333404"/>
    <w:multiLevelType w:val="hybridMultilevel"/>
    <w:tmpl w:val="588E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5231A4"/>
    <w:multiLevelType w:val="multilevel"/>
    <w:tmpl w:val="D91A440E"/>
    <w:lvl w:ilvl="0">
      <w:start w:val="1"/>
      <w:numFmt w:val="decimal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AA020EF"/>
    <w:multiLevelType w:val="hybridMultilevel"/>
    <w:tmpl w:val="375875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B287C0F"/>
    <w:multiLevelType w:val="hybridMultilevel"/>
    <w:tmpl w:val="2090A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B74E5C"/>
    <w:multiLevelType w:val="hybridMultilevel"/>
    <w:tmpl w:val="C0B68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4476CD"/>
    <w:multiLevelType w:val="hybridMultilevel"/>
    <w:tmpl w:val="F5B25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D037B1"/>
    <w:multiLevelType w:val="hybridMultilevel"/>
    <w:tmpl w:val="A20AC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A64510"/>
    <w:multiLevelType w:val="hybridMultilevel"/>
    <w:tmpl w:val="77BE4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991CF7"/>
    <w:multiLevelType w:val="hybridMultilevel"/>
    <w:tmpl w:val="D1A8A5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8ED48D0"/>
    <w:multiLevelType w:val="hybridMultilevel"/>
    <w:tmpl w:val="178A6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33556E"/>
    <w:multiLevelType w:val="hybridMultilevel"/>
    <w:tmpl w:val="5B10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CD4D06"/>
    <w:multiLevelType w:val="hybridMultilevel"/>
    <w:tmpl w:val="358A3E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A746589"/>
    <w:multiLevelType w:val="hybridMultilevel"/>
    <w:tmpl w:val="0D3E88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A860514"/>
    <w:multiLevelType w:val="hybridMultilevel"/>
    <w:tmpl w:val="02C815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AEB414A"/>
    <w:multiLevelType w:val="hybridMultilevel"/>
    <w:tmpl w:val="00ECBE10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abstractNum w:abstractNumId="34" w15:restartNumberingAfterBreak="0">
    <w:nsid w:val="5AFB1BC4"/>
    <w:multiLevelType w:val="hybridMultilevel"/>
    <w:tmpl w:val="A936F4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C766B92"/>
    <w:multiLevelType w:val="hybridMultilevel"/>
    <w:tmpl w:val="419C5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3E1AA3"/>
    <w:multiLevelType w:val="hybridMultilevel"/>
    <w:tmpl w:val="45486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252D3A"/>
    <w:multiLevelType w:val="hybridMultilevel"/>
    <w:tmpl w:val="84320DDC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abstractNum w:abstractNumId="38" w15:restartNumberingAfterBreak="0">
    <w:nsid w:val="6BB67B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6C96054A"/>
    <w:multiLevelType w:val="hybridMultilevel"/>
    <w:tmpl w:val="304E7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3E6EB4"/>
    <w:multiLevelType w:val="hybridMultilevel"/>
    <w:tmpl w:val="77EC3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24755EA"/>
    <w:multiLevelType w:val="multilevel"/>
    <w:tmpl w:val="82AC8ECE"/>
    <w:lvl w:ilvl="0">
      <w:start w:val="1"/>
      <w:numFmt w:val="decimal"/>
      <w:lvlText w:val="%1"/>
      <w:lvlJc w:val="left"/>
      <w:pPr>
        <w:ind w:left="601" w:hanging="485"/>
      </w:pPr>
      <w:rPr>
        <w:rFonts w:ascii="Times New Roman" w:eastAsia="Times New Roman" w:hAnsi="Times New Roman" w:cs="Times New Roman" w:hint="default"/>
        <w:b/>
        <w:bCs/>
        <w:w w:val="115"/>
        <w:sz w:val="28"/>
        <w:szCs w:val="28"/>
      </w:rPr>
    </w:lvl>
    <w:lvl w:ilvl="1">
      <w:start w:val="1"/>
      <w:numFmt w:val="decimal"/>
      <w:lvlText w:val="%1.%2"/>
      <w:lvlJc w:val="left"/>
      <w:pPr>
        <w:ind w:left="730" w:hanging="613"/>
      </w:pPr>
      <w:rPr>
        <w:rFonts w:ascii="Times New Roman" w:eastAsia="Times New Roman" w:hAnsi="Times New Roman" w:cs="Times New Roman" w:hint="default"/>
        <w:b/>
        <w:bCs/>
        <w:w w:val="114"/>
        <w:sz w:val="24"/>
        <w:szCs w:val="24"/>
      </w:rPr>
    </w:lvl>
    <w:lvl w:ilvl="2">
      <w:start w:val="1"/>
      <w:numFmt w:val="decimal"/>
      <w:lvlText w:val="%1.%2.%3"/>
      <w:lvlJc w:val="left"/>
      <w:pPr>
        <w:ind w:left="883" w:hanging="767"/>
      </w:pPr>
      <w:rPr>
        <w:rFonts w:ascii="Times New Roman" w:eastAsia="Times New Roman" w:hAnsi="Times New Roman" w:cs="Times New Roman" w:hint="default"/>
        <w:b/>
        <w:bCs/>
        <w:w w:val="117"/>
        <w:sz w:val="22"/>
        <w:szCs w:val="22"/>
      </w:rPr>
    </w:lvl>
    <w:lvl w:ilvl="3">
      <w:numFmt w:val="bullet"/>
      <w:lvlText w:val="•"/>
      <w:lvlJc w:val="left"/>
      <w:pPr>
        <w:ind w:left="880" w:hanging="767"/>
      </w:pPr>
      <w:rPr>
        <w:rFonts w:hint="default"/>
      </w:rPr>
    </w:lvl>
    <w:lvl w:ilvl="4">
      <w:numFmt w:val="bullet"/>
      <w:lvlText w:val="•"/>
      <w:lvlJc w:val="left"/>
      <w:pPr>
        <w:ind w:left="976" w:hanging="767"/>
      </w:pPr>
      <w:rPr>
        <w:rFonts w:hint="default"/>
      </w:rPr>
    </w:lvl>
    <w:lvl w:ilvl="5">
      <w:numFmt w:val="bullet"/>
      <w:lvlText w:val="•"/>
      <w:lvlJc w:val="left"/>
      <w:pPr>
        <w:ind w:left="1072" w:hanging="767"/>
      </w:pPr>
      <w:rPr>
        <w:rFonts w:hint="default"/>
      </w:rPr>
    </w:lvl>
    <w:lvl w:ilvl="6">
      <w:numFmt w:val="bullet"/>
      <w:lvlText w:val="•"/>
      <w:lvlJc w:val="left"/>
      <w:pPr>
        <w:ind w:left="1168" w:hanging="767"/>
      </w:pPr>
      <w:rPr>
        <w:rFonts w:hint="default"/>
      </w:rPr>
    </w:lvl>
    <w:lvl w:ilvl="7">
      <w:numFmt w:val="bullet"/>
      <w:lvlText w:val="•"/>
      <w:lvlJc w:val="left"/>
      <w:pPr>
        <w:ind w:left="1264" w:hanging="767"/>
      </w:pPr>
      <w:rPr>
        <w:rFonts w:hint="default"/>
      </w:rPr>
    </w:lvl>
    <w:lvl w:ilvl="8">
      <w:numFmt w:val="bullet"/>
      <w:lvlText w:val="•"/>
      <w:lvlJc w:val="left"/>
      <w:pPr>
        <w:ind w:left="1360" w:hanging="767"/>
      </w:pPr>
      <w:rPr>
        <w:rFonts w:hint="default"/>
      </w:rPr>
    </w:lvl>
  </w:abstractNum>
  <w:abstractNum w:abstractNumId="42" w15:restartNumberingAfterBreak="0">
    <w:nsid w:val="78B34B0A"/>
    <w:multiLevelType w:val="hybridMultilevel"/>
    <w:tmpl w:val="07385F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8B61DDD"/>
    <w:multiLevelType w:val="multilevel"/>
    <w:tmpl w:val="D91A440E"/>
    <w:lvl w:ilvl="0">
      <w:start w:val="1"/>
      <w:numFmt w:val="decimal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 w15:restartNumberingAfterBreak="0">
    <w:nsid w:val="7AEF028A"/>
    <w:multiLevelType w:val="hybridMultilevel"/>
    <w:tmpl w:val="12269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44743">
    <w:abstractNumId w:val="43"/>
  </w:num>
  <w:num w:numId="2" w16cid:durableId="1602300253">
    <w:abstractNumId w:val="38"/>
  </w:num>
  <w:num w:numId="3" w16cid:durableId="254286274">
    <w:abstractNumId w:val="20"/>
  </w:num>
  <w:num w:numId="4" w16cid:durableId="1496065281">
    <w:abstractNumId w:val="10"/>
  </w:num>
  <w:num w:numId="5" w16cid:durableId="514812017">
    <w:abstractNumId w:val="5"/>
  </w:num>
  <w:num w:numId="6" w16cid:durableId="1545826203">
    <w:abstractNumId w:val="15"/>
  </w:num>
  <w:num w:numId="7" w16cid:durableId="826016884">
    <w:abstractNumId w:val="17"/>
  </w:num>
  <w:num w:numId="8" w16cid:durableId="1953510084">
    <w:abstractNumId w:val="4"/>
  </w:num>
  <w:num w:numId="9" w16cid:durableId="758260860">
    <w:abstractNumId w:val="1"/>
  </w:num>
  <w:num w:numId="10" w16cid:durableId="1376002490">
    <w:abstractNumId w:val="40"/>
  </w:num>
  <w:num w:numId="11" w16cid:durableId="1797213437">
    <w:abstractNumId w:val="27"/>
  </w:num>
  <w:num w:numId="12" w16cid:durableId="1201474339">
    <w:abstractNumId w:val="41"/>
  </w:num>
  <w:num w:numId="13" w16cid:durableId="1703020715">
    <w:abstractNumId w:val="3"/>
  </w:num>
  <w:num w:numId="14" w16cid:durableId="2056154368">
    <w:abstractNumId w:val="14"/>
  </w:num>
  <w:num w:numId="15" w16cid:durableId="807863442">
    <w:abstractNumId w:val="0"/>
  </w:num>
  <w:num w:numId="16" w16cid:durableId="1263226062">
    <w:abstractNumId w:val="9"/>
  </w:num>
  <w:num w:numId="17" w16cid:durableId="527371078">
    <w:abstractNumId w:val="28"/>
  </w:num>
  <w:num w:numId="18" w16cid:durableId="1796873185">
    <w:abstractNumId w:val="34"/>
  </w:num>
  <w:num w:numId="19" w16cid:durableId="706758178">
    <w:abstractNumId w:val="29"/>
  </w:num>
  <w:num w:numId="20" w16cid:durableId="1395467617">
    <w:abstractNumId w:val="42"/>
  </w:num>
  <w:num w:numId="21" w16cid:durableId="1454012416">
    <w:abstractNumId w:val="21"/>
  </w:num>
  <w:num w:numId="22" w16cid:durableId="1781413222">
    <w:abstractNumId w:val="18"/>
  </w:num>
  <w:num w:numId="23" w16cid:durableId="1599678042">
    <w:abstractNumId w:val="8"/>
  </w:num>
  <w:num w:numId="24" w16cid:durableId="34086247">
    <w:abstractNumId w:val="30"/>
  </w:num>
  <w:num w:numId="25" w16cid:durableId="713038929">
    <w:abstractNumId w:val="23"/>
  </w:num>
  <w:num w:numId="26" w16cid:durableId="1846238337">
    <w:abstractNumId w:val="44"/>
  </w:num>
  <w:num w:numId="27" w16cid:durableId="1216357846">
    <w:abstractNumId w:val="22"/>
  </w:num>
  <w:num w:numId="28" w16cid:durableId="1664578777">
    <w:abstractNumId w:val="36"/>
  </w:num>
  <w:num w:numId="29" w16cid:durableId="647054616">
    <w:abstractNumId w:val="25"/>
  </w:num>
  <w:num w:numId="30" w16cid:durableId="135489342">
    <w:abstractNumId w:val="7"/>
  </w:num>
  <w:num w:numId="31" w16cid:durableId="1799832230">
    <w:abstractNumId w:val="13"/>
  </w:num>
  <w:num w:numId="32" w16cid:durableId="1574507441">
    <w:abstractNumId w:val="26"/>
  </w:num>
  <w:num w:numId="33" w16cid:durableId="122961750">
    <w:abstractNumId w:val="35"/>
  </w:num>
  <w:num w:numId="34" w16cid:durableId="208541491">
    <w:abstractNumId w:val="31"/>
  </w:num>
  <w:num w:numId="35" w16cid:durableId="57098573">
    <w:abstractNumId w:val="32"/>
  </w:num>
  <w:num w:numId="36" w16cid:durableId="250891684">
    <w:abstractNumId w:val="33"/>
  </w:num>
  <w:num w:numId="37" w16cid:durableId="1895966122">
    <w:abstractNumId w:val="6"/>
  </w:num>
  <w:num w:numId="38" w16cid:durableId="631715832">
    <w:abstractNumId w:val="19"/>
  </w:num>
  <w:num w:numId="39" w16cid:durableId="1647664990">
    <w:abstractNumId w:val="37"/>
  </w:num>
  <w:num w:numId="40" w16cid:durableId="453596128">
    <w:abstractNumId w:val="24"/>
  </w:num>
  <w:num w:numId="41" w16cid:durableId="479729806">
    <w:abstractNumId w:val="12"/>
  </w:num>
  <w:num w:numId="42" w16cid:durableId="717121070">
    <w:abstractNumId w:val="16"/>
  </w:num>
  <w:num w:numId="43" w16cid:durableId="1772314603">
    <w:abstractNumId w:val="11"/>
  </w:num>
  <w:num w:numId="44" w16cid:durableId="266740225">
    <w:abstractNumId w:val="2"/>
  </w:num>
  <w:num w:numId="45" w16cid:durableId="8619590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61F"/>
    <w:rsid w:val="00000466"/>
    <w:rsid w:val="00000CA6"/>
    <w:rsid w:val="000016E7"/>
    <w:rsid w:val="000026F6"/>
    <w:rsid w:val="00002ECD"/>
    <w:rsid w:val="00007015"/>
    <w:rsid w:val="0001360A"/>
    <w:rsid w:val="000138E2"/>
    <w:rsid w:val="000141E7"/>
    <w:rsid w:val="000146EE"/>
    <w:rsid w:val="00015DCA"/>
    <w:rsid w:val="000168EF"/>
    <w:rsid w:val="000170D3"/>
    <w:rsid w:val="000172F2"/>
    <w:rsid w:val="00020EEE"/>
    <w:rsid w:val="00021C94"/>
    <w:rsid w:val="0002346D"/>
    <w:rsid w:val="00026784"/>
    <w:rsid w:val="00032CCC"/>
    <w:rsid w:val="000334EB"/>
    <w:rsid w:val="00035BD1"/>
    <w:rsid w:val="00037561"/>
    <w:rsid w:val="0004192B"/>
    <w:rsid w:val="00041D74"/>
    <w:rsid w:val="00042A56"/>
    <w:rsid w:val="00044A1F"/>
    <w:rsid w:val="000513C4"/>
    <w:rsid w:val="000535D3"/>
    <w:rsid w:val="00053A48"/>
    <w:rsid w:val="000543DC"/>
    <w:rsid w:val="00056E98"/>
    <w:rsid w:val="00061BCB"/>
    <w:rsid w:val="00061C9F"/>
    <w:rsid w:val="00064C06"/>
    <w:rsid w:val="0006548E"/>
    <w:rsid w:val="000667C4"/>
    <w:rsid w:val="00071A7C"/>
    <w:rsid w:val="000723C7"/>
    <w:rsid w:val="00075041"/>
    <w:rsid w:val="000770FB"/>
    <w:rsid w:val="00083DA1"/>
    <w:rsid w:val="00084357"/>
    <w:rsid w:val="00086429"/>
    <w:rsid w:val="000864F5"/>
    <w:rsid w:val="0009257B"/>
    <w:rsid w:val="00092BF1"/>
    <w:rsid w:val="00093B43"/>
    <w:rsid w:val="000943C4"/>
    <w:rsid w:val="000946EE"/>
    <w:rsid w:val="00094865"/>
    <w:rsid w:val="0009520B"/>
    <w:rsid w:val="000970D4"/>
    <w:rsid w:val="000973CF"/>
    <w:rsid w:val="000A09BF"/>
    <w:rsid w:val="000A0BB8"/>
    <w:rsid w:val="000A37C4"/>
    <w:rsid w:val="000A4629"/>
    <w:rsid w:val="000A5911"/>
    <w:rsid w:val="000A5B4C"/>
    <w:rsid w:val="000A5F70"/>
    <w:rsid w:val="000A6320"/>
    <w:rsid w:val="000A6B23"/>
    <w:rsid w:val="000B1314"/>
    <w:rsid w:val="000B2A31"/>
    <w:rsid w:val="000B4217"/>
    <w:rsid w:val="000B6394"/>
    <w:rsid w:val="000C0574"/>
    <w:rsid w:val="000C5836"/>
    <w:rsid w:val="000D06F3"/>
    <w:rsid w:val="000D1922"/>
    <w:rsid w:val="000D3A8E"/>
    <w:rsid w:val="000D5318"/>
    <w:rsid w:val="000E025E"/>
    <w:rsid w:val="000E0D94"/>
    <w:rsid w:val="000E11AB"/>
    <w:rsid w:val="000E1DA8"/>
    <w:rsid w:val="000E32F9"/>
    <w:rsid w:val="000E4FD9"/>
    <w:rsid w:val="000E5EBF"/>
    <w:rsid w:val="000F0ABF"/>
    <w:rsid w:val="000F33A2"/>
    <w:rsid w:val="000F5B48"/>
    <w:rsid w:val="001003E6"/>
    <w:rsid w:val="00100B47"/>
    <w:rsid w:val="00105788"/>
    <w:rsid w:val="00105CE3"/>
    <w:rsid w:val="0010668A"/>
    <w:rsid w:val="0011031B"/>
    <w:rsid w:val="001127C5"/>
    <w:rsid w:val="00113F37"/>
    <w:rsid w:val="00115837"/>
    <w:rsid w:val="00121487"/>
    <w:rsid w:val="0012205E"/>
    <w:rsid w:val="00123794"/>
    <w:rsid w:val="001254A0"/>
    <w:rsid w:val="00127F1E"/>
    <w:rsid w:val="00131B69"/>
    <w:rsid w:val="00137B6A"/>
    <w:rsid w:val="0014052E"/>
    <w:rsid w:val="00150AB5"/>
    <w:rsid w:val="00153281"/>
    <w:rsid w:val="001550FB"/>
    <w:rsid w:val="001553A8"/>
    <w:rsid w:val="00155923"/>
    <w:rsid w:val="00161111"/>
    <w:rsid w:val="0016315B"/>
    <w:rsid w:val="00165395"/>
    <w:rsid w:val="00165A9F"/>
    <w:rsid w:val="00167B6A"/>
    <w:rsid w:val="00171F9D"/>
    <w:rsid w:val="0017350C"/>
    <w:rsid w:val="001735E5"/>
    <w:rsid w:val="00173E8C"/>
    <w:rsid w:val="00174AC5"/>
    <w:rsid w:val="00174F35"/>
    <w:rsid w:val="00182715"/>
    <w:rsid w:val="00183315"/>
    <w:rsid w:val="00185F72"/>
    <w:rsid w:val="00186C24"/>
    <w:rsid w:val="00187E2A"/>
    <w:rsid w:val="001935DE"/>
    <w:rsid w:val="001A4B25"/>
    <w:rsid w:val="001A510A"/>
    <w:rsid w:val="001A5D6E"/>
    <w:rsid w:val="001B0E8E"/>
    <w:rsid w:val="001B25D4"/>
    <w:rsid w:val="001B2895"/>
    <w:rsid w:val="001B2C95"/>
    <w:rsid w:val="001B4976"/>
    <w:rsid w:val="001B6A63"/>
    <w:rsid w:val="001B7BBE"/>
    <w:rsid w:val="001C0ACC"/>
    <w:rsid w:val="001C0AD4"/>
    <w:rsid w:val="001C0F5A"/>
    <w:rsid w:val="001C1D2F"/>
    <w:rsid w:val="001C521E"/>
    <w:rsid w:val="001C630B"/>
    <w:rsid w:val="001C6834"/>
    <w:rsid w:val="001C6EC6"/>
    <w:rsid w:val="001C73B5"/>
    <w:rsid w:val="001D1EDE"/>
    <w:rsid w:val="001D2B86"/>
    <w:rsid w:val="001D3639"/>
    <w:rsid w:val="001D532C"/>
    <w:rsid w:val="001D5F83"/>
    <w:rsid w:val="001D5FE8"/>
    <w:rsid w:val="001D626F"/>
    <w:rsid w:val="001D6360"/>
    <w:rsid w:val="001D7FD8"/>
    <w:rsid w:val="001E1191"/>
    <w:rsid w:val="001E2731"/>
    <w:rsid w:val="001E2FBA"/>
    <w:rsid w:val="001E301A"/>
    <w:rsid w:val="001E558D"/>
    <w:rsid w:val="001E5CF9"/>
    <w:rsid w:val="001F440D"/>
    <w:rsid w:val="001F5FE6"/>
    <w:rsid w:val="001F626A"/>
    <w:rsid w:val="001F6B26"/>
    <w:rsid w:val="00205264"/>
    <w:rsid w:val="00207C2E"/>
    <w:rsid w:val="00210022"/>
    <w:rsid w:val="00210F0C"/>
    <w:rsid w:val="00211302"/>
    <w:rsid w:val="00212AED"/>
    <w:rsid w:val="00214C99"/>
    <w:rsid w:val="00216DCD"/>
    <w:rsid w:val="00217C70"/>
    <w:rsid w:val="00221A98"/>
    <w:rsid w:val="002220C9"/>
    <w:rsid w:val="00225731"/>
    <w:rsid w:val="002267AA"/>
    <w:rsid w:val="00230478"/>
    <w:rsid w:val="00230DA0"/>
    <w:rsid w:val="00232B6F"/>
    <w:rsid w:val="002339DA"/>
    <w:rsid w:val="002341B6"/>
    <w:rsid w:val="00236FA9"/>
    <w:rsid w:val="002378F5"/>
    <w:rsid w:val="00240EB2"/>
    <w:rsid w:val="00241149"/>
    <w:rsid w:val="0024148B"/>
    <w:rsid w:val="00242D76"/>
    <w:rsid w:val="002430D1"/>
    <w:rsid w:val="00244FAC"/>
    <w:rsid w:val="00247B4C"/>
    <w:rsid w:val="00250DDA"/>
    <w:rsid w:val="00252822"/>
    <w:rsid w:val="00253974"/>
    <w:rsid w:val="00254F0F"/>
    <w:rsid w:val="00255276"/>
    <w:rsid w:val="0026134D"/>
    <w:rsid w:val="00262564"/>
    <w:rsid w:val="00265006"/>
    <w:rsid w:val="00266243"/>
    <w:rsid w:val="0026688F"/>
    <w:rsid w:val="00267A05"/>
    <w:rsid w:val="0027019D"/>
    <w:rsid w:val="002703AB"/>
    <w:rsid w:val="00272AEE"/>
    <w:rsid w:val="002772D5"/>
    <w:rsid w:val="00280471"/>
    <w:rsid w:val="00282C77"/>
    <w:rsid w:val="002844BE"/>
    <w:rsid w:val="00284BB0"/>
    <w:rsid w:val="0028631B"/>
    <w:rsid w:val="002874C4"/>
    <w:rsid w:val="0029162B"/>
    <w:rsid w:val="00291B05"/>
    <w:rsid w:val="00293C1C"/>
    <w:rsid w:val="002944AF"/>
    <w:rsid w:val="00296C59"/>
    <w:rsid w:val="00297EC1"/>
    <w:rsid w:val="002A138F"/>
    <w:rsid w:val="002A27C7"/>
    <w:rsid w:val="002A6586"/>
    <w:rsid w:val="002A7B9D"/>
    <w:rsid w:val="002B3493"/>
    <w:rsid w:val="002B3ECA"/>
    <w:rsid w:val="002B61A9"/>
    <w:rsid w:val="002B6FB7"/>
    <w:rsid w:val="002B70E9"/>
    <w:rsid w:val="002C2755"/>
    <w:rsid w:val="002C52F1"/>
    <w:rsid w:val="002C6C8A"/>
    <w:rsid w:val="002C6FF9"/>
    <w:rsid w:val="002D354E"/>
    <w:rsid w:val="002D3D3D"/>
    <w:rsid w:val="002D6FDA"/>
    <w:rsid w:val="002D6FE7"/>
    <w:rsid w:val="002E1185"/>
    <w:rsid w:val="002E13BD"/>
    <w:rsid w:val="002E1D5E"/>
    <w:rsid w:val="002E47F1"/>
    <w:rsid w:val="002E49AD"/>
    <w:rsid w:val="002E5C48"/>
    <w:rsid w:val="002F2E6A"/>
    <w:rsid w:val="002F484F"/>
    <w:rsid w:val="002F744B"/>
    <w:rsid w:val="002F7A49"/>
    <w:rsid w:val="003002FA"/>
    <w:rsid w:val="00301A2D"/>
    <w:rsid w:val="003034B6"/>
    <w:rsid w:val="003054DA"/>
    <w:rsid w:val="003125C7"/>
    <w:rsid w:val="003157A2"/>
    <w:rsid w:val="00316907"/>
    <w:rsid w:val="00316C89"/>
    <w:rsid w:val="00316E48"/>
    <w:rsid w:val="003175FA"/>
    <w:rsid w:val="003177DF"/>
    <w:rsid w:val="00322E2C"/>
    <w:rsid w:val="00322E73"/>
    <w:rsid w:val="003240F9"/>
    <w:rsid w:val="00326F9F"/>
    <w:rsid w:val="00330314"/>
    <w:rsid w:val="00331157"/>
    <w:rsid w:val="003324E9"/>
    <w:rsid w:val="0033323B"/>
    <w:rsid w:val="003332FA"/>
    <w:rsid w:val="00335825"/>
    <w:rsid w:val="00335B47"/>
    <w:rsid w:val="00336CB8"/>
    <w:rsid w:val="00337140"/>
    <w:rsid w:val="003373E9"/>
    <w:rsid w:val="00346C87"/>
    <w:rsid w:val="003475D4"/>
    <w:rsid w:val="003479BD"/>
    <w:rsid w:val="0035432A"/>
    <w:rsid w:val="00354857"/>
    <w:rsid w:val="00356904"/>
    <w:rsid w:val="00356E7B"/>
    <w:rsid w:val="003573E6"/>
    <w:rsid w:val="00357A10"/>
    <w:rsid w:val="00360D09"/>
    <w:rsid w:val="003619C9"/>
    <w:rsid w:val="00361C42"/>
    <w:rsid w:val="003622D9"/>
    <w:rsid w:val="003630F8"/>
    <w:rsid w:val="00365B8A"/>
    <w:rsid w:val="00370780"/>
    <w:rsid w:val="003719C4"/>
    <w:rsid w:val="00371F52"/>
    <w:rsid w:val="0037272B"/>
    <w:rsid w:val="00376647"/>
    <w:rsid w:val="003800F8"/>
    <w:rsid w:val="003833B8"/>
    <w:rsid w:val="00383951"/>
    <w:rsid w:val="00384B5A"/>
    <w:rsid w:val="00384F22"/>
    <w:rsid w:val="00386AE5"/>
    <w:rsid w:val="00386AF0"/>
    <w:rsid w:val="003879E9"/>
    <w:rsid w:val="00390ADE"/>
    <w:rsid w:val="00391DE5"/>
    <w:rsid w:val="00393320"/>
    <w:rsid w:val="00394BE2"/>
    <w:rsid w:val="003968FF"/>
    <w:rsid w:val="003A1FFC"/>
    <w:rsid w:val="003A2691"/>
    <w:rsid w:val="003A3DAC"/>
    <w:rsid w:val="003A793C"/>
    <w:rsid w:val="003B332A"/>
    <w:rsid w:val="003B3379"/>
    <w:rsid w:val="003B3FE6"/>
    <w:rsid w:val="003C0738"/>
    <w:rsid w:val="003C4200"/>
    <w:rsid w:val="003C55EC"/>
    <w:rsid w:val="003D1BD7"/>
    <w:rsid w:val="003D38B5"/>
    <w:rsid w:val="003D6740"/>
    <w:rsid w:val="003E1A5B"/>
    <w:rsid w:val="003E263A"/>
    <w:rsid w:val="003E5169"/>
    <w:rsid w:val="003E64C8"/>
    <w:rsid w:val="003E7350"/>
    <w:rsid w:val="003F1FCE"/>
    <w:rsid w:val="003F3C0A"/>
    <w:rsid w:val="003F55B8"/>
    <w:rsid w:val="003F58F1"/>
    <w:rsid w:val="003F5DB7"/>
    <w:rsid w:val="003F6926"/>
    <w:rsid w:val="003F727A"/>
    <w:rsid w:val="00400162"/>
    <w:rsid w:val="00401527"/>
    <w:rsid w:val="0040163D"/>
    <w:rsid w:val="0040396A"/>
    <w:rsid w:val="00407726"/>
    <w:rsid w:val="0041021D"/>
    <w:rsid w:val="0041075A"/>
    <w:rsid w:val="0041468F"/>
    <w:rsid w:val="00415EEB"/>
    <w:rsid w:val="004162D1"/>
    <w:rsid w:val="00423B4A"/>
    <w:rsid w:val="00423B5D"/>
    <w:rsid w:val="004242CB"/>
    <w:rsid w:val="00426DFD"/>
    <w:rsid w:val="00432F1D"/>
    <w:rsid w:val="00434EEA"/>
    <w:rsid w:val="0044228E"/>
    <w:rsid w:val="00442CF7"/>
    <w:rsid w:val="00444DC6"/>
    <w:rsid w:val="0045002C"/>
    <w:rsid w:val="0045115F"/>
    <w:rsid w:val="00452FDD"/>
    <w:rsid w:val="0045332D"/>
    <w:rsid w:val="004612D2"/>
    <w:rsid w:val="004615D4"/>
    <w:rsid w:val="00462744"/>
    <w:rsid w:val="00464235"/>
    <w:rsid w:val="004715C5"/>
    <w:rsid w:val="004738FC"/>
    <w:rsid w:val="00473F72"/>
    <w:rsid w:val="00474BAB"/>
    <w:rsid w:val="00477FA8"/>
    <w:rsid w:val="00480E17"/>
    <w:rsid w:val="00481B9F"/>
    <w:rsid w:val="00484224"/>
    <w:rsid w:val="004842EC"/>
    <w:rsid w:val="004910B8"/>
    <w:rsid w:val="00492035"/>
    <w:rsid w:val="00493758"/>
    <w:rsid w:val="004A1408"/>
    <w:rsid w:val="004A4D1F"/>
    <w:rsid w:val="004A5F35"/>
    <w:rsid w:val="004A66A5"/>
    <w:rsid w:val="004A71C0"/>
    <w:rsid w:val="004A7D29"/>
    <w:rsid w:val="004A7F28"/>
    <w:rsid w:val="004B03DB"/>
    <w:rsid w:val="004B058F"/>
    <w:rsid w:val="004B5BAC"/>
    <w:rsid w:val="004B67D7"/>
    <w:rsid w:val="004B7ED8"/>
    <w:rsid w:val="004C1C8D"/>
    <w:rsid w:val="004C5F9D"/>
    <w:rsid w:val="004C6FCA"/>
    <w:rsid w:val="004D11B6"/>
    <w:rsid w:val="004D170A"/>
    <w:rsid w:val="004D3B05"/>
    <w:rsid w:val="004D4ABC"/>
    <w:rsid w:val="004D4D82"/>
    <w:rsid w:val="004D5202"/>
    <w:rsid w:val="004D6857"/>
    <w:rsid w:val="004E3AF4"/>
    <w:rsid w:val="004E4D32"/>
    <w:rsid w:val="004E4FC7"/>
    <w:rsid w:val="004E6C0B"/>
    <w:rsid w:val="004F0112"/>
    <w:rsid w:val="00500398"/>
    <w:rsid w:val="0050167D"/>
    <w:rsid w:val="005024A4"/>
    <w:rsid w:val="0050297A"/>
    <w:rsid w:val="00505BE9"/>
    <w:rsid w:val="0050609C"/>
    <w:rsid w:val="00507290"/>
    <w:rsid w:val="00510DE6"/>
    <w:rsid w:val="00511BE3"/>
    <w:rsid w:val="005120A8"/>
    <w:rsid w:val="005132A9"/>
    <w:rsid w:val="00515A11"/>
    <w:rsid w:val="00520B39"/>
    <w:rsid w:val="00520CFD"/>
    <w:rsid w:val="00520D5E"/>
    <w:rsid w:val="00521499"/>
    <w:rsid w:val="0052649A"/>
    <w:rsid w:val="0053036D"/>
    <w:rsid w:val="005329B5"/>
    <w:rsid w:val="005330CA"/>
    <w:rsid w:val="005367AA"/>
    <w:rsid w:val="00540E52"/>
    <w:rsid w:val="00540FCF"/>
    <w:rsid w:val="0054144D"/>
    <w:rsid w:val="005422EB"/>
    <w:rsid w:val="005477CC"/>
    <w:rsid w:val="005519BD"/>
    <w:rsid w:val="005548FF"/>
    <w:rsid w:val="005567EF"/>
    <w:rsid w:val="00560E24"/>
    <w:rsid w:val="00562D08"/>
    <w:rsid w:val="005639C0"/>
    <w:rsid w:val="005645AE"/>
    <w:rsid w:val="00565F17"/>
    <w:rsid w:val="005712F8"/>
    <w:rsid w:val="00572600"/>
    <w:rsid w:val="00572FE5"/>
    <w:rsid w:val="00573B75"/>
    <w:rsid w:val="005752A7"/>
    <w:rsid w:val="0057602B"/>
    <w:rsid w:val="00580D22"/>
    <w:rsid w:val="00581EED"/>
    <w:rsid w:val="0058434A"/>
    <w:rsid w:val="0058502C"/>
    <w:rsid w:val="00591701"/>
    <w:rsid w:val="00593147"/>
    <w:rsid w:val="00593B9C"/>
    <w:rsid w:val="00596579"/>
    <w:rsid w:val="005A1396"/>
    <w:rsid w:val="005A1724"/>
    <w:rsid w:val="005A183F"/>
    <w:rsid w:val="005A1F22"/>
    <w:rsid w:val="005A479D"/>
    <w:rsid w:val="005A5D6A"/>
    <w:rsid w:val="005A70E3"/>
    <w:rsid w:val="005A71E0"/>
    <w:rsid w:val="005A724E"/>
    <w:rsid w:val="005B0B1D"/>
    <w:rsid w:val="005B1C0E"/>
    <w:rsid w:val="005B3308"/>
    <w:rsid w:val="005B3745"/>
    <w:rsid w:val="005B4225"/>
    <w:rsid w:val="005B43D8"/>
    <w:rsid w:val="005B47B2"/>
    <w:rsid w:val="005C336E"/>
    <w:rsid w:val="005C5573"/>
    <w:rsid w:val="005D1AEC"/>
    <w:rsid w:val="005D23AC"/>
    <w:rsid w:val="005D29D7"/>
    <w:rsid w:val="005D46AD"/>
    <w:rsid w:val="005D51AD"/>
    <w:rsid w:val="005D6B5B"/>
    <w:rsid w:val="005E6129"/>
    <w:rsid w:val="005F2355"/>
    <w:rsid w:val="005F2E6F"/>
    <w:rsid w:val="005F4F2F"/>
    <w:rsid w:val="005F6553"/>
    <w:rsid w:val="005F65ED"/>
    <w:rsid w:val="005F7052"/>
    <w:rsid w:val="006002C2"/>
    <w:rsid w:val="00600DDB"/>
    <w:rsid w:val="00603C8A"/>
    <w:rsid w:val="0060701B"/>
    <w:rsid w:val="006113DD"/>
    <w:rsid w:val="00616BEE"/>
    <w:rsid w:val="00622041"/>
    <w:rsid w:val="00626CEB"/>
    <w:rsid w:val="0063006F"/>
    <w:rsid w:val="0063611D"/>
    <w:rsid w:val="006416F9"/>
    <w:rsid w:val="0064563D"/>
    <w:rsid w:val="00646F95"/>
    <w:rsid w:val="006473CC"/>
    <w:rsid w:val="00647CBB"/>
    <w:rsid w:val="0065233A"/>
    <w:rsid w:val="00652EAE"/>
    <w:rsid w:val="00653E5D"/>
    <w:rsid w:val="00654518"/>
    <w:rsid w:val="00655C61"/>
    <w:rsid w:val="006577C5"/>
    <w:rsid w:val="006608F5"/>
    <w:rsid w:val="00660A61"/>
    <w:rsid w:val="00663451"/>
    <w:rsid w:val="00671237"/>
    <w:rsid w:val="0067352A"/>
    <w:rsid w:val="00674A66"/>
    <w:rsid w:val="00676E00"/>
    <w:rsid w:val="00680635"/>
    <w:rsid w:val="006834EA"/>
    <w:rsid w:val="0068424E"/>
    <w:rsid w:val="00684843"/>
    <w:rsid w:val="00685A1F"/>
    <w:rsid w:val="00685B30"/>
    <w:rsid w:val="00685B47"/>
    <w:rsid w:val="00686F2E"/>
    <w:rsid w:val="00690C21"/>
    <w:rsid w:val="006917A2"/>
    <w:rsid w:val="006934E9"/>
    <w:rsid w:val="0069459B"/>
    <w:rsid w:val="0069641C"/>
    <w:rsid w:val="00697A9B"/>
    <w:rsid w:val="00697E54"/>
    <w:rsid w:val="006A22C6"/>
    <w:rsid w:val="006A4581"/>
    <w:rsid w:val="006A4C88"/>
    <w:rsid w:val="006A53BA"/>
    <w:rsid w:val="006A567C"/>
    <w:rsid w:val="006A5B7B"/>
    <w:rsid w:val="006A6A2F"/>
    <w:rsid w:val="006B31D4"/>
    <w:rsid w:val="006B35C8"/>
    <w:rsid w:val="006B4B03"/>
    <w:rsid w:val="006B56CE"/>
    <w:rsid w:val="006B6CBF"/>
    <w:rsid w:val="006C1120"/>
    <w:rsid w:val="006C1ECF"/>
    <w:rsid w:val="006C252D"/>
    <w:rsid w:val="006C3B50"/>
    <w:rsid w:val="006C4FBA"/>
    <w:rsid w:val="006C582D"/>
    <w:rsid w:val="006C6D73"/>
    <w:rsid w:val="006D1064"/>
    <w:rsid w:val="006D5654"/>
    <w:rsid w:val="006E0175"/>
    <w:rsid w:val="006E0CF2"/>
    <w:rsid w:val="006E31DA"/>
    <w:rsid w:val="006E48CE"/>
    <w:rsid w:val="006E78A1"/>
    <w:rsid w:val="006E7F8F"/>
    <w:rsid w:val="006F217C"/>
    <w:rsid w:val="006F2DE8"/>
    <w:rsid w:val="006F3F0C"/>
    <w:rsid w:val="006F5393"/>
    <w:rsid w:val="006F594A"/>
    <w:rsid w:val="007051ED"/>
    <w:rsid w:val="00712E3B"/>
    <w:rsid w:val="007147B4"/>
    <w:rsid w:val="0071587D"/>
    <w:rsid w:val="0071640F"/>
    <w:rsid w:val="0072370C"/>
    <w:rsid w:val="00724764"/>
    <w:rsid w:val="00726057"/>
    <w:rsid w:val="00726CE8"/>
    <w:rsid w:val="00732B48"/>
    <w:rsid w:val="007359BF"/>
    <w:rsid w:val="00736DE9"/>
    <w:rsid w:val="00736E51"/>
    <w:rsid w:val="00736FD6"/>
    <w:rsid w:val="007371EB"/>
    <w:rsid w:val="00740107"/>
    <w:rsid w:val="007407D4"/>
    <w:rsid w:val="00742CB0"/>
    <w:rsid w:val="00744272"/>
    <w:rsid w:val="0074625C"/>
    <w:rsid w:val="00747250"/>
    <w:rsid w:val="00747288"/>
    <w:rsid w:val="0075106A"/>
    <w:rsid w:val="0075487C"/>
    <w:rsid w:val="00755089"/>
    <w:rsid w:val="00763896"/>
    <w:rsid w:val="007649BF"/>
    <w:rsid w:val="0076573E"/>
    <w:rsid w:val="0077061C"/>
    <w:rsid w:val="00770BD1"/>
    <w:rsid w:val="0077105A"/>
    <w:rsid w:val="00771D26"/>
    <w:rsid w:val="00774AAA"/>
    <w:rsid w:val="00777525"/>
    <w:rsid w:val="00780A91"/>
    <w:rsid w:val="007837C9"/>
    <w:rsid w:val="00786B15"/>
    <w:rsid w:val="00791106"/>
    <w:rsid w:val="007914C6"/>
    <w:rsid w:val="00794D6B"/>
    <w:rsid w:val="00795C83"/>
    <w:rsid w:val="00796C42"/>
    <w:rsid w:val="0079759F"/>
    <w:rsid w:val="007A558C"/>
    <w:rsid w:val="007A571A"/>
    <w:rsid w:val="007B3691"/>
    <w:rsid w:val="007B3DFD"/>
    <w:rsid w:val="007B5CC1"/>
    <w:rsid w:val="007B74BD"/>
    <w:rsid w:val="007C040A"/>
    <w:rsid w:val="007C65EC"/>
    <w:rsid w:val="007C7B7C"/>
    <w:rsid w:val="007D25EE"/>
    <w:rsid w:val="007D4FF2"/>
    <w:rsid w:val="007D5DE0"/>
    <w:rsid w:val="007D6DEF"/>
    <w:rsid w:val="007E2218"/>
    <w:rsid w:val="007E36D0"/>
    <w:rsid w:val="007E396F"/>
    <w:rsid w:val="007E3DB6"/>
    <w:rsid w:val="007E45A7"/>
    <w:rsid w:val="007E51C9"/>
    <w:rsid w:val="007E5BE4"/>
    <w:rsid w:val="007E6F9F"/>
    <w:rsid w:val="007F240B"/>
    <w:rsid w:val="007F5A02"/>
    <w:rsid w:val="00800E3D"/>
    <w:rsid w:val="008050DC"/>
    <w:rsid w:val="0080606B"/>
    <w:rsid w:val="0080766E"/>
    <w:rsid w:val="00807B0A"/>
    <w:rsid w:val="00807F8C"/>
    <w:rsid w:val="008122F6"/>
    <w:rsid w:val="00812424"/>
    <w:rsid w:val="00815924"/>
    <w:rsid w:val="008174E4"/>
    <w:rsid w:val="00822C6E"/>
    <w:rsid w:val="0082377E"/>
    <w:rsid w:val="00824509"/>
    <w:rsid w:val="008254D2"/>
    <w:rsid w:val="0083050E"/>
    <w:rsid w:val="00830AF9"/>
    <w:rsid w:val="00831806"/>
    <w:rsid w:val="0083432D"/>
    <w:rsid w:val="00835CFD"/>
    <w:rsid w:val="0083625B"/>
    <w:rsid w:val="0083742C"/>
    <w:rsid w:val="0083769F"/>
    <w:rsid w:val="008414C3"/>
    <w:rsid w:val="00841D3B"/>
    <w:rsid w:val="00842F66"/>
    <w:rsid w:val="00844617"/>
    <w:rsid w:val="00845721"/>
    <w:rsid w:val="00845768"/>
    <w:rsid w:val="00845A8D"/>
    <w:rsid w:val="00846635"/>
    <w:rsid w:val="00851471"/>
    <w:rsid w:val="00855958"/>
    <w:rsid w:val="0085606E"/>
    <w:rsid w:val="008574FC"/>
    <w:rsid w:val="0086235B"/>
    <w:rsid w:val="00862501"/>
    <w:rsid w:val="0086283D"/>
    <w:rsid w:val="00863A20"/>
    <w:rsid w:val="00864010"/>
    <w:rsid w:val="0086469C"/>
    <w:rsid w:val="00865A1A"/>
    <w:rsid w:val="00867402"/>
    <w:rsid w:val="00867651"/>
    <w:rsid w:val="00872F2E"/>
    <w:rsid w:val="008730BC"/>
    <w:rsid w:val="0087373F"/>
    <w:rsid w:val="008748B6"/>
    <w:rsid w:val="008804FA"/>
    <w:rsid w:val="008824C0"/>
    <w:rsid w:val="00883F16"/>
    <w:rsid w:val="008863B6"/>
    <w:rsid w:val="00886DFE"/>
    <w:rsid w:val="00890F47"/>
    <w:rsid w:val="00891763"/>
    <w:rsid w:val="00893141"/>
    <w:rsid w:val="00893C0F"/>
    <w:rsid w:val="008945F1"/>
    <w:rsid w:val="0089480E"/>
    <w:rsid w:val="00896F2A"/>
    <w:rsid w:val="008975FB"/>
    <w:rsid w:val="008A1738"/>
    <w:rsid w:val="008A3870"/>
    <w:rsid w:val="008A4B26"/>
    <w:rsid w:val="008A5679"/>
    <w:rsid w:val="008A5DF5"/>
    <w:rsid w:val="008A6AB8"/>
    <w:rsid w:val="008A7672"/>
    <w:rsid w:val="008A7AC3"/>
    <w:rsid w:val="008B32BA"/>
    <w:rsid w:val="008B3611"/>
    <w:rsid w:val="008B3BE8"/>
    <w:rsid w:val="008B3D1A"/>
    <w:rsid w:val="008B41D3"/>
    <w:rsid w:val="008B60B6"/>
    <w:rsid w:val="008B6AD9"/>
    <w:rsid w:val="008B783A"/>
    <w:rsid w:val="008C1DC5"/>
    <w:rsid w:val="008C22F1"/>
    <w:rsid w:val="008C2628"/>
    <w:rsid w:val="008C3BED"/>
    <w:rsid w:val="008C68C2"/>
    <w:rsid w:val="008C6E80"/>
    <w:rsid w:val="008C77AB"/>
    <w:rsid w:val="008D3AEE"/>
    <w:rsid w:val="008D5186"/>
    <w:rsid w:val="008D5504"/>
    <w:rsid w:val="008D7A2B"/>
    <w:rsid w:val="008F09F5"/>
    <w:rsid w:val="008F196F"/>
    <w:rsid w:val="008F1DE3"/>
    <w:rsid w:val="008F3BD5"/>
    <w:rsid w:val="008F3F72"/>
    <w:rsid w:val="008F632C"/>
    <w:rsid w:val="008F78D6"/>
    <w:rsid w:val="008F7A9B"/>
    <w:rsid w:val="008F7E49"/>
    <w:rsid w:val="009017EB"/>
    <w:rsid w:val="00901BC2"/>
    <w:rsid w:val="00902994"/>
    <w:rsid w:val="009035BF"/>
    <w:rsid w:val="009049C8"/>
    <w:rsid w:val="009049FF"/>
    <w:rsid w:val="009148E6"/>
    <w:rsid w:val="00915165"/>
    <w:rsid w:val="009216F0"/>
    <w:rsid w:val="00921F19"/>
    <w:rsid w:val="00922FA5"/>
    <w:rsid w:val="0092433D"/>
    <w:rsid w:val="00925EB4"/>
    <w:rsid w:val="00931520"/>
    <w:rsid w:val="00931E0D"/>
    <w:rsid w:val="00933D41"/>
    <w:rsid w:val="00934EAB"/>
    <w:rsid w:val="00937AB6"/>
    <w:rsid w:val="00937DE5"/>
    <w:rsid w:val="00942F7E"/>
    <w:rsid w:val="009435D3"/>
    <w:rsid w:val="00944F61"/>
    <w:rsid w:val="00945794"/>
    <w:rsid w:val="00945B88"/>
    <w:rsid w:val="00946A59"/>
    <w:rsid w:val="00951058"/>
    <w:rsid w:val="00951899"/>
    <w:rsid w:val="009524BB"/>
    <w:rsid w:val="00952507"/>
    <w:rsid w:val="009543D5"/>
    <w:rsid w:val="009557DD"/>
    <w:rsid w:val="00961190"/>
    <w:rsid w:val="00961FD4"/>
    <w:rsid w:val="00963DEC"/>
    <w:rsid w:val="00966666"/>
    <w:rsid w:val="00966BC2"/>
    <w:rsid w:val="00967FC8"/>
    <w:rsid w:val="00971255"/>
    <w:rsid w:val="0097160C"/>
    <w:rsid w:val="0097204B"/>
    <w:rsid w:val="00974C92"/>
    <w:rsid w:val="00977A1F"/>
    <w:rsid w:val="00977F31"/>
    <w:rsid w:val="00980967"/>
    <w:rsid w:val="009854DA"/>
    <w:rsid w:val="009924A4"/>
    <w:rsid w:val="009958FD"/>
    <w:rsid w:val="00995BA4"/>
    <w:rsid w:val="00996249"/>
    <w:rsid w:val="009A4629"/>
    <w:rsid w:val="009A5EB7"/>
    <w:rsid w:val="009B0CB0"/>
    <w:rsid w:val="009B1858"/>
    <w:rsid w:val="009B3B1C"/>
    <w:rsid w:val="009B55DC"/>
    <w:rsid w:val="009B68D1"/>
    <w:rsid w:val="009B725D"/>
    <w:rsid w:val="009C065C"/>
    <w:rsid w:val="009C3681"/>
    <w:rsid w:val="009C3799"/>
    <w:rsid w:val="009C3D70"/>
    <w:rsid w:val="009C5A42"/>
    <w:rsid w:val="009C5CC7"/>
    <w:rsid w:val="009C6008"/>
    <w:rsid w:val="009C7B6A"/>
    <w:rsid w:val="009D4A3B"/>
    <w:rsid w:val="009D7859"/>
    <w:rsid w:val="009E0260"/>
    <w:rsid w:val="009E0EC7"/>
    <w:rsid w:val="009E2122"/>
    <w:rsid w:val="009E54A6"/>
    <w:rsid w:val="009E7504"/>
    <w:rsid w:val="009E7A62"/>
    <w:rsid w:val="009E7F38"/>
    <w:rsid w:val="009F0C0C"/>
    <w:rsid w:val="009F1F1B"/>
    <w:rsid w:val="009F28B4"/>
    <w:rsid w:val="009F30B8"/>
    <w:rsid w:val="00A01BBE"/>
    <w:rsid w:val="00A026DE"/>
    <w:rsid w:val="00A05744"/>
    <w:rsid w:val="00A07DC4"/>
    <w:rsid w:val="00A109EA"/>
    <w:rsid w:val="00A10A30"/>
    <w:rsid w:val="00A10B28"/>
    <w:rsid w:val="00A1187F"/>
    <w:rsid w:val="00A13526"/>
    <w:rsid w:val="00A1747C"/>
    <w:rsid w:val="00A21776"/>
    <w:rsid w:val="00A263FC"/>
    <w:rsid w:val="00A31BCE"/>
    <w:rsid w:val="00A33AB1"/>
    <w:rsid w:val="00A349CC"/>
    <w:rsid w:val="00A372B3"/>
    <w:rsid w:val="00A4128A"/>
    <w:rsid w:val="00A41932"/>
    <w:rsid w:val="00A43E25"/>
    <w:rsid w:val="00A47C98"/>
    <w:rsid w:val="00A528B8"/>
    <w:rsid w:val="00A56D0A"/>
    <w:rsid w:val="00A57302"/>
    <w:rsid w:val="00A57BD7"/>
    <w:rsid w:val="00A67130"/>
    <w:rsid w:val="00A71FFA"/>
    <w:rsid w:val="00A73640"/>
    <w:rsid w:val="00A7552D"/>
    <w:rsid w:val="00A75709"/>
    <w:rsid w:val="00A76E4E"/>
    <w:rsid w:val="00A7791B"/>
    <w:rsid w:val="00A802F6"/>
    <w:rsid w:val="00A80F84"/>
    <w:rsid w:val="00A81276"/>
    <w:rsid w:val="00A83DA6"/>
    <w:rsid w:val="00A8468B"/>
    <w:rsid w:val="00A86294"/>
    <w:rsid w:val="00A9241E"/>
    <w:rsid w:val="00A93753"/>
    <w:rsid w:val="00A93BBF"/>
    <w:rsid w:val="00A9545F"/>
    <w:rsid w:val="00AA219E"/>
    <w:rsid w:val="00AA63F3"/>
    <w:rsid w:val="00AA658E"/>
    <w:rsid w:val="00AB159B"/>
    <w:rsid w:val="00AB219E"/>
    <w:rsid w:val="00AB2BA5"/>
    <w:rsid w:val="00AB4ED4"/>
    <w:rsid w:val="00AB74BB"/>
    <w:rsid w:val="00AC3870"/>
    <w:rsid w:val="00AC45EC"/>
    <w:rsid w:val="00AC71DA"/>
    <w:rsid w:val="00AD0F72"/>
    <w:rsid w:val="00AD1CF0"/>
    <w:rsid w:val="00AD215C"/>
    <w:rsid w:val="00AD3801"/>
    <w:rsid w:val="00AD4492"/>
    <w:rsid w:val="00AD5EA0"/>
    <w:rsid w:val="00AD74A4"/>
    <w:rsid w:val="00AE0F04"/>
    <w:rsid w:val="00AE2A8D"/>
    <w:rsid w:val="00AE48D9"/>
    <w:rsid w:val="00AE7FAB"/>
    <w:rsid w:val="00AF0520"/>
    <w:rsid w:val="00AF1145"/>
    <w:rsid w:val="00AF6A82"/>
    <w:rsid w:val="00B014CF"/>
    <w:rsid w:val="00B029FA"/>
    <w:rsid w:val="00B02BAF"/>
    <w:rsid w:val="00B069D1"/>
    <w:rsid w:val="00B07BBF"/>
    <w:rsid w:val="00B1028A"/>
    <w:rsid w:val="00B1178C"/>
    <w:rsid w:val="00B11F85"/>
    <w:rsid w:val="00B1332B"/>
    <w:rsid w:val="00B16FB4"/>
    <w:rsid w:val="00B212E0"/>
    <w:rsid w:val="00B2323B"/>
    <w:rsid w:val="00B27E08"/>
    <w:rsid w:val="00B34184"/>
    <w:rsid w:val="00B34DC8"/>
    <w:rsid w:val="00B36C63"/>
    <w:rsid w:val="00B42AAA"/>
    <w:rsid w:val="00B43B1C"/>
    <w:rsid w:val="00B44722"/>
    <w:rsid w:val="00B44B02"/>
    <w:rsid w:val="00B44C3B"/>
    <w:rsid w:val="00B46D6F"/>
    <w:rsid w:val="00B52433"/>
    <w:rsid w:val="00B53BD1"/>
    <w:rsid w:val="00B56A7E"/>
    <w:rsid w:val="00B603FA"/>
    <w:rsid w:val="00B65B46"/>
    <w:rsid w:val="00B668B2"/>
    <w:rsid w:val="00B738C0"/>
    <w:rsid w:val="00B73D59"/>
    <w:rsid w:val="00B77483"/>
    <w:rsid w:val="00B80567"/>
    <w:rsid w:val="00B828EC"/>
    <w:rsid w:val="00B83BFA"/>
    <w:rsid w:val="00B8576E"/>
    <w:rsid w:val="00B90702"/>
    <w:rsid w:val="00B91220"/>
    <w:rsid w:val="00B91DC7"/>
    <w:rsid w:val="00BA2DBE"/>
    <w:rsid w:val="00BA33C7"/>
    <w:rsid w:val="00BA3582"/>
    <w:rsid w:val="00BA5365"/>
    <w:rsid w:val="00BB0A98"/>
    <w:rsid w:val="00BB25E6"/>
    <w:rsid w:val="00BB4E85"/>
    <w:rsid w:val="00BB6C00"/>
    <w:rsid w:val="00BB6E50"/>
    <w:rsid w:val="00BB7BC5"/>
    <w:rsid w:val="00BC0BEB"/>
    <w:rsid w:val="00BC104A"/>
    <w:rsid w:val="00BC3BFE"/>
    <w:rsid w:val="00BC75D5"/>
    <w:rsid w:val="00BD0EC8"/>
    <w:rsid w:val="00BD20A5"/>
    <w:rsid w:val="00BD378B"/>
    <w:rsid w:val="00BD5469"/>
    <w:rsid w:val="00BD7604"/>
    <w:rsid w:val="00BE17AE"/>
    <w:rsid w:val="00BE1DAE"/>
    <w:rsid w:val="00BE24A1"/>
    <w:rsid w:val="00BE4583"/>
    <w:rsid w:val="00BE4CC9"/>
    <w:rsid w:val="00BE5044"/>
    <w:rsid w:val="00BE514F"/>
    <w:rsid w:val="00BE64F3"/>
    <w:rsid w:val="00BE7ECA"/>
    <w:rsid w:val="00BF0648"/>
    <w:rsid w:val="00BF07D2"/>
    <w:rsid w:val="00BF3946"/>
    <w:rsid w:val="00BF563A"/>
    <w:rsid w:val="00BF7EAE"/>
    <w:rsid w:val="00C02BF0"/>
    <w:rsid w:val="00C0438B"/>
    <w:rsid w:val="00C105D7"/>
    <w:rsid w:val="00C115CA"/>
    <w:rsid w:val="00C13F3E"/>
    <w:rsid w:val="00C21106"/>
    <w:rsid w:val="00C217D6"/>
    <w:rsid w:val="00C2351E"/>
    <w:rsid w:val="00C27BB0"/>
    <w:rsid w:val="00C30B6E"/>
    <w:rsid w:val="00C31ABD"/>
    <w:rsid w:val="00C321A2"/>
    <w:rsid w:val="00C348C3"/>
    <w:rsid w:val="00C35DCA"/>
    <w:rsid w:val="00C416BB"/>
    <w:rsid w:val="00C41A7C"/>
    <w:rsid w:val="00C423A6"/>
    <w:rsid w:val="00C4241A"/>
    <w:rsid w:val="00C42837"/>
    <w:rsid w:val="00C454AC"/>
    <w:rsid w:val="00C45CCB"/>
    <w:rsid w:val="00C4741F"/>
    <w:rsid w:val="00C52254"/>
    <w:rsid w:val="00C54C0E"/>
    <w:rsid w:val="00C60162"/>
    <w:rsid w:val="00C642C4"/>
    <w:rsid w:val="00C675D5"/>
    <w:rsid w:val="00C74F24"/>
    <w:rsid w:val="00C7592C"/>
    <w:rsid w:val="00C7674C"/>
    <w:rsid w:val="00C77FA4"/>
    <w:rsid w:val="00C8036B"/>
    <w:rsid w:val="00C8081B"/>
    <w:rsid w:val="00C80C19"/>
    <w:rsid w:val="00C8228B"/>
    <w:rsid w:val="00C8631B"/>
    <w:rsid w:val="00C869A1"/>
    <w:rsid w:val="00C86D4E"/>
    <w:rsid w:val="00C907C9"/>
    <w:rsid w:val="00C963B7"/>
    <w:rsid w:val="00CA2A22"/>
    <w:rsid w:val="00CA49FB"/>
    <w:rsid w:val="00CA6F0B"/>
    <w:rsid w:val="00CA7BB4"/>
    <w:rsid w:val="00CA7CB5"/>
    <w:rsid w:val="00CB437B"/>
    <w:rsid w:val="00CB66C6"/>
    <w:rsid w:val="00CB6F70"/>
    <w:rsid w:val="00CC011A"/>
    <w:rsid w:val="00CC0EE3"/>
    <w:rsid w:val="00CC1DE9"/>
    <w:rsid w:val="00CC3762"/>
    <w:rsid w:val="00CC4E39"/>
    <w:rsid w:val="00CC6F77"/>
    <w:rsid w:val="00CC75A1"/>
    <w:rsid w:val="00CC7DDD"/>
    <w:rsid w:val="00CD0C1F"/>
    <w:rsid w:val="00CD0CE8"/>
    <w:rsid w:val="00CD34C5"/>
    <w:rsid w:val="00CD3E29"/>
    <w:rsid w:val="00CD502B"/>
    <w:rsid w:val="00CD7905"/>
    <w:rsid w:val="00CD7AF8"/>
    <w:rsid w:val="00CE017B"/>
    <w:rsid w:val="00CE31C8"/>
    <w:rsid w:val="00CE32C1"/>
    <w:rsid w:val="00CE32D8"/>
    <w:rsid w:val="00CE4C8D"/>
    <w:rsid w:val="00CE7EB7"/>
    <w:rsid w:val="00CF08CD"/>
    <w:rsid w:val="00CF3B1A"/>
    <w:rsid w:val="00CF3E2E"/>
    <w:rsid w:val="00CF43B0"/>
    <w:rsid w:val="00CF4B11"/>
    <w:rsid w:val="00CF4C88"/>
    <w:rsid w:val="00CF51A6"/>
    <w:rsid w:val="00CF5B8F"/>
    <w:rsid w:val="00CF63E7"/>
    <w:rsid w:val="00D0078E"/>
    <w:rsid w:val="00D00E5A"/>
    <w:rsid w:val="00D0120F"/>
    <w:rsid w:val="00D037DB"/>
    <w:rsid w:val="00D04D21"/>
    <w:rsid w:val="00D058E6"/>
    <w:rsid w:val="00D05FF5"/>
    <w:rsid w:val="00D07336"/>
    <w:rsid w:val="00D107E2"/>
    <w:rsid w:val="00D116E9"/>
    <w:rsid w:val="00D11F16"/>
    <w:rsid w:val="00D125CF"/>
    <w:rsid w:val="00D12792"/>
    <w:rsid w:val="00D1405F"/>
    <w:rsid w:val="00D150D0"/>
    <w:rsid w:val="00D16C64"/>
    <w:rsid w:val="00D17033"/>
    <w:rsid w:val="00D17B52"/>
    <w:rsid w:val="00D208C2"/>
    <w:rsid w:val="00D20AD3"/>
    <w:rsid w:val="00D22595"/>
    <w:rsid w:val="00D26975"/>
    <w:rsid w:val="00D26E9E"/>
    <w:rsid w:val="00D304BF"/>
    <w:rsid w:val="00D35E38"/>
    <w:rsid w:val="00D37F08"/>
    <w:rsid w:val="00D43845"/>
    <w:rsid w:val="00D43AC9"/>
    <w:rsid w:val="00D449A8"/>
    <w:rsid w:val="00D449F8"/>
    <w:rsid w:val="00D4533B"/>
    <w:rsid w:val="00D461FE"/>
    <w:rsid w:val="00D54192"/>
    <w:rsid w:val="00D553A3"/>
    <w:rsid w:val="00D57B4E"/>
    <w:rsid w:val="00D626C2"/>
    <w:rsid w:val="00D634F6"/>
    <w:rsid w:val="00D65080"/>
    <w:rsid w:val="00D65A11"/>
    <w:rsid w:val="00D670EF"/>
    <w:rsid w:val="00D70A01"/>
    <w:rsid w:val="00D70D46"/>
    <w:rsid w:val="00D74491"/>
    <w:rsid w:val="00D7486C"/>
    <w:rsid w:val="00D76690"/>
    <w:rsid w:val="00D773CB"/>
    <w:rsid w:val="00D778AA"/>
    <w:rsid w:val="00D86B06"/>
    <w:rsid w:val="00D91874"/>
    <w:rsid w:val="00D91B63"/>
    <w:rsid w:val="00D944B8"/>
    <w:rsid w:val="00D95F82"/>
    <w:rsid w:val="00D95FDD"/>
    <w:rsid w:val="00D96BFD"/>
    <w:rsid w:val="00D971CB"/>
    <w:rsid w:val="00D978BA"/>
    <w:rsid w:val="00DA02B5"/>
    <w:rsid w:val="00DA033B"/>
    <w:rsid w:val="00DA18D1"/>
    <w:rsid w:val="00DA4833"/>
    <w:rsid w:val="00DA4907"/>
    <w:rsid w:val="00DA53B8"/>
    <w:rsid w:val="00DA6097"/>
    <w:rsid w:val="00DB0454"/>
    <w:rsid w:val="00DB3C14"/>
    <w:rsid w:val="00DB60AF"/>
    <w:rsid w:val="00DC0852"/>
    <w:rsid w:val="00DC0E13"/>
    <w:rsid w:val="00DC2C58"/>
    <w:rsid w:val="00DC5A43"/>
    <w:rsid w:val="00DD086D"/>
    <w:rsid w:val="00DD1643"/>
    <w:rsid w:val="00DD561F"/>
    <w:rsid w:val="00DD719C"/>
    <w:rsid w:val="00DD7236"/>
    <w:rsid w:val="00DE109A"/>
    <w:rsid w:val="00DE39E7"/>
    <w:rsid w:val="00DE6D40"/>
    <w:rsid w:val="00DE78DA"/>
    <w:rsid w:val="00DF0280"/>
    <w:rsid w:val="00DF049D"/>
    <w:rsid w:val="00DF2374"/>
    <w:rsid w:val="00DF58AC"/>
    <w:rsid w:val="00DF771D"/>
    <w:rsid w:val="00E04830"/>
    <w:rsid w:val="00E04D9C"/>
    <w:rsid w:val="00E0549F"/>
    <w:rsid w:val="00E10481"/>
    <w:rsid w:val="00E12323"/>
    <w:rsid w:val="00E146C1"/>
    <w:rsid w:val="00E1681D"/>
    <w:rsid w:val="00E2066D"/>
    <w:rsid w:val="00E2591E"/>
    <w:rsid w:val="00E26411"/>
    <w:rsid w:val="00E27C80"/>
    <w:rsid w:val="00E33815"/>
    <w:rsid w:val="00E34D45"/>
    <w:rsid w:val="00E358AE"/>
    <w:rsid w:val="00E41121"/>
    <w:rsid w:val="00E446B8"/>
    <w:rsid w:val="00E44DFB"/>
    <w:rsid w:val="00E45DCF"/>
    <w:rsid w:val="00E4606C"/>
    <w:rsid w:val="00E51972"/>
    <w:rsid w:val="00E52BA3"/>
    <w:rsid w:val="00E54500"/>
    <w:rsid w:val="00E5473E"/>
    <w:rsid w:val="00E55B2F"/>
    <w:rsid w:val="00E61E22"/>
    <w:rsid w:val="00E622CB"/>
    <w:rsid w:val="00E64C6B"/>
    <w:rsid w:val="00E64D3E"/>
    <w:rsid w:val="00E70B04"/>
    <w:rsid w:val="00E727E7"/>
    <w:rsid w:val="00E745E4"/>
    <w:rsid w:val="00E76E68"/>
    <w:rsid w:val="00E779E7"/>
    <w:rsid w:val="00E77FD1"/>
    <w:rsid w:val="00E80EEA"/>
    <w:rsid w:val="00E80EEC"/>
    <w:rsid w:val="00E8104E"/>
    <w:rsid w:val="00E818F9"/>
    <w:rsid w:val="00E81A02"/>
    <w:rsid w:val="00E81D67"/>
    <w:rsid w:val="00E831B2"/>
    <w:rsid w:val="00E86B7F"/>
    <w:rsid w:val="00E91C0B"/>
    <w:rsid w:val="00E91CB9"/>
    <w:rsid w:val="00E92123"/>
    <w:rsid w:val="00E9325E"/>
    <w:rsid w:val="00E93686"/>
    <w:rsid w:val="00E9477C"/>
    <w:rsid w:val="00E9549A"/>
    <w:rsid w:val="00E960BA"/>
    <w:rsid w:val="00E968FF"/>
    <w:rsid w:val="00E96C64"/>
    <w:rsid w:val="00EA0636"/>
    <w:rsid w:val="00EA11E3"/>
    <w:rsid w:val="00EA1462"/>
    <w:rsid w:val="00EA22B8"/>
    <w:rsid w:val="00EA2980"/>
    <w:rsid w:val="00EB0EFD"/>
    <w:rsid w:val="00EB2D25"/>
    <w:rsid w:val="00EB6097"/>
    <w:rsid w:val="00EB6ED5"/>
    <w:rsid w:val="00EC08A7"/>
    <w:rsid w:val="00EC12AB"/>
    <w:rsid w:val="00EC2804"/>
    <w:rsid w:val="00EC31C9"/>
    <w:rsid w:val="00EC6DE5"/>
    <w:rsid w:val="00ED157F"/>
    <w:rsid w:val="00ED15E4"/>
    <w:rsid w:val="00ED4596"/>
    <w:rsid w:val="00ED464C"/>
    <w:rsid w:val="00ED49D9"/>
    <w:rsid w:val="00ED5CC6"/>
    <w:rsid w:val="00EE1718"/>
    <w:rsid w:val="00EE1C16"/>
    <w:rsid w:val="00EE1E03"/>
    <w:rsid w:val="00EE2410"/>
    <w:rsid w:val="00EE5154"/>
    <w:rsid w:val="00EF3BB1"/>
    <w:rsid w:val="00EF6501"/>
    <w:rsid w:val="00F01BFE"/>
    <w:rsid w:val="00F028FC"/>
    <w:rsid w:val="00F02CFC"/>
    <w:rsid w:val="00F02D16"/>
    <w:rsid w:val="00F0435B"/>
    <w:rsid w:val="00F0513C"/>
    <w:rsid w:val="00F06393"/>
    <w:rsid w:val="00F10F1B"/>
    <w:rsid w:val="00F11D77"/>
    <w:rsid w:val="00F1287A"/>
    <w:rsid w:val="00F13720"/>
    <w:rsid w:val="00F17E88"/>
    <w:rsid w:val="00F215B6"/>
    <w:rsid w:val="00F21E73"/>
    <w:rsid w:val="00F22609"/>
    <w:rsid w:val="00F2280A"/>
    <w:rsid w:val="00F237C3"/>
    <w:rsid w:val="00F27BC9"/>
    <w:rsid w:val="00F3180A"/>
    <w:rsid w:val="00F31857"/>
    <w:rsid w:val="00F31DB9"/>
    <w:rsid w:val="00F35C35"/>
    <w:rsid w:val="00F365D0"/>
    <w:rsid w:val="00F36847"/>
    <w:rsid w:val="00F41335"/>
    <w:rsid w:val="00F4297C"/>
    <w:rsid w:val="00F45034"/>
    <w:rsid w:val="00F50AB7"/>
    <w:rsid w:val="00F518B9"/>
    <w:rsid w:val="00F51D10"/>
    <w:rsid w:val="00F520E6"/>
    <w:rsid w:val="00F52A68"/>
    <w:rsid w:val="00F53B85"/>
    <w:rsid w:val="00F54445"/>
    <w:rsid w:val="00F569F1"/>
    <w:rsid w:val="00F63CF2"/>
    <w:rsid w:val="00F63E6D"/>
    <w:rsid w:val="00F649FF"/>
    <w:rsid w:val="00F64ECD"/>
    <w:rsid w:val="00F666E7"/>
    <w:rsid w:val="00F71885"/>
    <w:rsid w:val="00F723D4"/>
    <w:rsid w:val="00F730C5"/>
    <w:rsid w:val="00F74147"/>
    <w:rsid w:val="00F75162"/>
    <w:rsid w:val="00F752D1"/>
    <w:rsid w:val="00F77166"/>
    <w:rsid w:val="00F80218"/>
    <w:rsid w:val="00F80807"/>
    <w:rsid w:val="00F838A8"/>
    <w:rsid w:val="00F83D66"/>
    <w:rsid w:val="00F87048"/>
    <w:rsid w:val="00F87257"/>
    <w:rsid w:val="00F91515"/>
    <w:rsid w:val="00F93D87"/>
    <w:rsid w:val="00F943D4"/>
    <w:rsid w:val="00F94F3A"/>
    <w:rsid w:val="00FA17B3"/>
    <w:rsid w:val="00FA17CD"/>
    <w:rsid w:val="00FA183D"/>
    <w:rsid w:val="00FA2FF7"/>
    <w:rsid w:val="00FB0B44"/>
    <w:rsid w:val="00FB25AD"/>
    <w:rsid w:val="00FB5118"/>
    <w:rsid w:val="00FB5CAC"/>
    <w:rsid w:val="00FB6D77"/>
    <w:rsid w:val="00FC0793"/>
    <w:rsid w:val="00FC1054"/>
    <w:rsid w:val="00FC440A"/>
    <w:rsid w:val="00FC465E"/>
    <w:rsid w:val="00FC5909"/>
    <w:rsid w:val="00FC5F12"/>
    <w:rsid w:val="00FC7CEB"/>
    <w:rsid w:val="00FD21C0"/>
    <w:rsid w:val="00FD381A"/>
    <w:rsid w:val="00FE46EF"/>
    <w:rsid w:val="00FE5387"/>
    <w:rsid w:val="00FE629F"/>
    <w:rsid w:val="00FE6E0B"/>
    <w:rsid w:val="00FF0376"/>
    <w:rsid w:val="00FF08F5"/>
    <w:rsid w:val="00FF152F"/>
    <w:rsid w:val="00FF23F0"/>
    <w:rsid w:val="00FF280D"/>
    <w:rsid w:val="00FF3042"/>
    <w:rsid w:val="00FF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45C65"/>
  <w15:chartTrackingRefBased/>
  <w15:docId w15:val="{11B174A1-9CDF-8645-ABD6-FB98687D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29F"/>
    <w:pPr>
      <w:spacing w:line="480" w:lineRule="auto"/>
    </w:pPr>
    <w:rPr>
      <w:rFonts w:ascii="Garamond" w:eastAsia="Times New Roman" w:hAnsi="Garamond" w:cs="Times New Roman"/>
    </w:rPr>
  </w:style>
  <w:style w:type="paragraph" w:styleId="Heading1">
    <w:name w:val="heading 1"/>
    <w:next w:val="Normal"/>
    <w:link w:val="Heading1Char"/>
    <w:uiPriority w:val="9"/>
    <w:qFormat/>
    <w:rsid w:val="00DD561F"/>
    <w:pPr>
      <w:keepNext/>
      <w:keepLines/>
      <w:spacing w:before="360" w:line="480" w:lineRule="auto"/>
      <w:outlineLvl w:val="0"/>
    </w:pPr>
    <w:rPr>
      <w:rFonts w:ascii="Garamond" w:eastAsia="Cambria" w:hAnsi="Garamond" w:cs="Cambria"/>
      <w:b/>
      <w:color w:val="000000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3F1FCE"/>
    <w:pPr>
      <w:keepNext/>
      <w:keepLines/>
      <w:spacing w:before="120" w:line="480" w:lineRule="auto"/>
      <w:outlineLvl w:val="1"/>
    </w:pPr>
    <w:rPr>
      <w:rFonts w:ascii="Garamond" w:eastAsia="Cambria" w:hAnsi="Garamond" w:cs="Cambria"/>
      <w:b/>
      <w:color w:val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6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61F"/>
    <w:rPr>
      <w:rFonts w:ascii="Garamond" w:eastAsia="Cambria" w:hAnsi="Garamond" w:cs="Cambria"/>
      <w:b/>
      <w:color w:val="000000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1FCE"/>
    <w:rPr>
      <w:rFonts w:ascii="Garamond" w:eastAsia="Cambria" w:hAnsi="Garamond" w:cs="Cambria"/>
      <w:b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61F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footnotedescription">
    <w:name w:val="footnote description"/>
    <w:next w:val="Normal"/>
    <w:link w:val="footnotedescriptionChar"/>
    <w:hidden/>
    <w:rsid w:val="00DD561F"/>
    <w:pPr>
      <w:spacing w:line="262" w:lineRule="auto"/>
      <w:ind w:left="170" w:hanging="170"/>
      <w:jc w:val="both"/>
    </w:pPr>
    <w:rPr>
      <w:rFonts w:ascii="Cambria" w:eastAsia="Cambria" w:hAnsi="Cambria" w:cs="Cambria"/>
      <w:color w:val="000000"/>
      <w:sz w:val="18"/>
    </w:rPr>
  </w:style>
  <w:style w:type="character" w:customStyle="1" w:styleId="footnotedescriptionChar">
    <w:name w:val="footnote description Char"/>
    <w:link w:val="footnotedescription"/>
    <w:rsid w:val="00DD561F"/>
    <w:rPr>
      <w:rFonts w:ascii="Cambria" w:eastAsia="Cambria" w:hAnsi="Cambria" w:cs="Cambria"/>
      <w:color w:val="000000"/>
      <w:sz w:val="18"/>
    </w:rPr>
  </w:style>
  <w:style w:type="character" w:customStyle="1" w:styleId="footnotemark">
    <w:name w:val="footnote mark"/>
    <w:hidden/>
    <w:rsid w:val="00DD561F"/>
    <w:rPr>
      <w:rFonts w:ascii="Cambria" w:eastAsia="Cambria" w:hAnsi="Cambria" w:cs="Cambria"/>
      <w:color w:val="000000"/>
      <w:sz w:val="18"/>
      <w:vertAlign w:val="superscript"/>
    </w:rPr>
  </w:style>
  <w:style w:type="table" w:customStyle="1" w:styleId="TableGrid">
    <w:name w:val="TableGrid"/>
    <w:rsid w:val="00DD561F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DD56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561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D561F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D561F"/>
    <w:rPr>
      <w:rFonts w:eastAsiaTheme="minorEastAsia" w:cs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561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61F"/>
    <w:rPr>
      <w:rFonts w:ascii="Garamond" w:eastAsia="Times New Roman" w:hAnsi="Garamond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61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D561F"/>
  </w:style>
  <w:style w:type="paragraph" w:styleId="Caption">
    <w:name w:val="caption"/>
    <w:basedOn w:val="Normal"/>
    <w:next w:val="Normal"/>
    <w:uiPriority w:val="35"/>
    <w:unhideWhenUsed/>
    <w:qFormat/>
    <w:rsid w:val="00DD561F"/>
    <w:pPr>
      <w:jc w:val="center"/>
    </w:pPr>
    <w:rPr>
      <w:i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5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61F"/>
    <w:rPr>
      <w:rFonts w:ascii="Garamond" w:eastAsia="Times New Roman" w:hAnsi="Garamond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61F"/>
    <w:rPr>
      <w:rFonts w:ascii="Garamond" w:eastAsia="Times New Roman" w:hAnsi="Garamond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61F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1F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DD561F"/>
    <w:pPr>
      <w:ind w:left="284" w:hanging="284"/>
    </w:pPr>
    <w:rPr>
      <w:rFonts w:ascii="Garamond" w:eastAsia="Cambria" w:hAnsi="Garamond" w:cs="Cambria"/>
      <w:color w:val="000000"/>
    </w:rPr>
  </w:style>
  <w:style w:type="table" w:styleId="TableGrid0">
    <w:name w:val="Table Grid"/>
    <w:basedOn w:val="TableNormal"/>
    <w:uiPriority w:val="39"/>
    <w:rsid w:val="00DD561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561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561F"/>
    <w:rPr>
      <w:rFonts w:ascii="Garamond" w:eastAsia="Times New Roman" w:hAnsi="Garamond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DD561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561F"/>
    <w:rPr>
      <w:rFonts w:ascii="Garamond" w:eastAsia="Times New Roman" w:hAnsi="Garamond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561F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61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D561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561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DD561F"/>
    <w:pPr>
      <w:widowControl w:val="0"/>
      <w:autoSpaceDE w:val="0"/>
      <w:autoSpaceDN w:val="0"/>
      <w:spacing w:line="240" w:lineRule="auto"/>
    </w:pPr>
    <w:rPr>
      <w:rFonts w:ascii="Times New Roman" w:hAnsi="Times New Roma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D561F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DD561F"/>
    <w:pPr>
      <w:widowControl w:val="0"/>
      <w:autoSpaceDE w:val="0"/>
      <w:autoSpaceDN w:val="0"/>
      <w:spacing w:line="193" w:lineRule="exact"/>
      <w:ind w:left="119"/>
      <w:jc w:val="center"/>
    </w:pPr>
    <w:rPr>
      <w:rFonts w:ascii="Times New Roman" w:hAnsi="Times New Roman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6CE8"/>
    <w:pPr>
      <w:spacing w:after="270" w:line="259" w:lineRule="auto"/>
      <w:ind w:left="10" w:hanging="1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26CE8"/>
    <w:rPr>
      <w:rFonts w:ascii="Garamond" w:eastAsia="Times New Roman" w:hAnsi="Garamond" w:cs="Times New Roman"/>
      <w:b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C348C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7D6DEF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C4741F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533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A11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588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45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1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27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748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0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26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0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712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82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7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8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0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87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50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6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2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70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80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3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98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0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17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3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5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76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68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48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128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43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22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8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36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56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6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20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511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59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05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7984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7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9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00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24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030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9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677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1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66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547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27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00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62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34591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27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532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49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7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73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92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46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22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250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96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682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33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35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5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808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27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972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16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01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58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2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55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482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123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379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31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214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2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93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2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88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09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58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5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5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124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30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13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795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6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536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81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89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88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67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14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46934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7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8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55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8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845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4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18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11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32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03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944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84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16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93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94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85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4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042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20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674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4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57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407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1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58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0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38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96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5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0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83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48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0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673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05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1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27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02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40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0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2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9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05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16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30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53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9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92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4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6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18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17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6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9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672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25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7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585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1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8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6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1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6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2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5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8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801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4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5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993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4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7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2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4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7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99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37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833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24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38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79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21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72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43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77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62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53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04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0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2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38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09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640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2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62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63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54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2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24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88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50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781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02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475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90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80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238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58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4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91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5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74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4874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5373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426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64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271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68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96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3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00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4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818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8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15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17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440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567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0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11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9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57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0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366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9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72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958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61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704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13337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282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51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941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0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631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53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77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16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4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00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90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95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2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89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98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88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7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4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931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54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13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90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8999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8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54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06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14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10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49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940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23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551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1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1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0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4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49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6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194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5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4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2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87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6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2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3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1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4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85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3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7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91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5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41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9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1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0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8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04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53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4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98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6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4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1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5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5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5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7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0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3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0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3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8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9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935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24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5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18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648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17490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524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43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089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50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23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62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080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0680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2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4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92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78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488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07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51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89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2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9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3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53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92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9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78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5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27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39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2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60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75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17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621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2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633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88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90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5D0876-489F-394B-85A0-35041EB8E627}">
  <we:reference id="f518cb36-c901-4d52-a9e7-4331342e485d" version="1.2.0.0" store="EXCatalog" storeType="EXCatalog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CF6D1-35C9-4A3A-8BFE-3C8BFA9C9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102</Words>
  <Characters>6461</Characters>
  <Application>Microsoft Office Word</Application>
  <DocSecurity>0</DocSecurity>
  <Lines>497</Lines>
  <Paragraphs>4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Rotolo</dc:creator>
  <cp:keywords/>
  <dc:description/>
  <cp:lastModifiedBy>Daniele Rotolo</cp:lastModifiedBy>
  <cp:revision>28</cp:revision>
  <dcterms:created xsi:type="dcterms:W3CDTF">2022-04-18T14:04:00Z</dcterms:created>
  <dcterms:modified xsi:type="dcterms:W3CDTF">2022-11-1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5568328-051e-31c7-94c4-2f949ba4c250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_documentId">
    <vt:lpwstr>documentId_7368</vt:lpwstr>
  </property>
  <property fmtid="{D5CDD505-2E9C-101B-9397-08002B2CF9AE}" pid="26" name="grammarly_documentContext">
    <vt:lpwstr>{"goals":[],"domain":"general","emotions":[],"dialect":"american"}</vt:lpwstr>
  </property>
</Properties>
</file>